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AD023A" w14:textId="3A71E4CB" w:rsidR="00C97AC7" w:rsidRPr="00C97AC7" w:rsidRDefault="00C97AC7" w:rsidP="002B5272">
      <w:pPr>
        <w:spacing w:after="0" w:line="24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C97AC7">
        <w:rPr>
          <w:rFonts w:ascii="Times New Roman" w:hAnsi="Times New Roman" w:cs="Times New Roman"/>
          <w:b/>
          <w:sz w:val="36"/>
          <w:szCs w:val="36"/>
        </w:rPr>
        <w:t>S3</w:t>
      </w:r>
      <w:del w:id="0" w:author="ELCOT" w:date="2021-12-17T12:07:00Z">
        <w:r w:rsidRPr="00C97AC7" w:rsidDel="00B5076C">
          <w:rPr>
            <w:rFonts w:ascii="Times New Roman" w:hAnsi="Times New Roman" w:cs="Times New Roman"/>
            <w:b/>
            <w:sz w:val="36"/>
            <w:szCs w:val="36"/>
          </w:rPr>
          <w:delText>.</w:delText>
        </w:r>
      </w:del>
      <w:r w:rsidRPr="00C97AC7">
        <w:rPr>
          <w:rFonts w:ascii="Times New Roman" w:hAnsi="Times New Roman" w:cs="Times New Roman"/>
          <w:b/>
          <w:sz w:val="36"/>
          <w:szCs w:val="36"/>
        </w:rPr>
        <w:t xml:space="preserve"> Appendix</w:t>
      </w:r>
      <w:del w:id="1" w:author="ELCOT" w:date="2021-12-17T12:07:00Z">
        <w:r w:rsidRPr="00C97AC7" w:rsidDel="00B5076C">
          <w:rPr>
            <w:rFonts w:ascii="Times New Roman" w:hAnsi="Times New Roman" w:cs="Times New Roman"/>
            <w:b/>
            <w:sz w:val="36"/>
            <w:szCs w:val="36"/>
          </w:rPr>
          <w:delText xml:space="preserve"> C</w:delText>
        </w:r>
      </w:del>
      <w:bookmarkStart w:id="2" w:name="_GoBack"/>
      <w:bookmarkEnd w:id="2"/>
    </w:p>
    <w:p w14:paraId="2B967E74" w14:textId="5CA463EC" w:rsidR="002B5272" w:rsidRPr="00C97AC7" w:rsidRDefault="00C97AC7" w:rsidP="002B5272">
      <w:pPr>
        <w:spacing w:after="0" w:line="24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 xml:space="preserve">Final Revised </w:t>
      </w:r>
      <w:r w:rsidR="002B5272" w:rsidRPr="00C97AC7">
        <w:rPr>
          <w:rFonts w:ascii="Times New Roman" w:hAnsi="Times New Roman" w:cs="Times New Roman"/>
          <w:b/>
          <w:sz w:val="36"/>
          <w:szCs w:val="36"/>
        </w:rPr>
        <w:t>Patient Experience Measure</w:t>
      </w:r>
    </w:p>
    <w:p w14:paraId="452000F2" w14:textId="77D117E8" w:rsidR="00001BB0" w:rsidRPr="00D5161E" w:rsidRDefault="00001BB0" w:rsidP="009D042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B8F10E0" w14:textId="28F113CF" w:rsidR="00001BB0" w:rsidRPr="00D5161E" w:rsidRDefault="00001BB0" w:rsidP="009D042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5B4F566" w14:textId="6D19BB31" w:rsidR="009D0423" w:rsidRPr="00D5161E" w:rsidRDefault="009D0423" w:rsidP="009D0423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D5161E">
        <w:rPr>
          <w:rFonts w:ascii="Times New Roman" w:hAnsi="Times New Roman" w:cs="Times New Roman"/>
          <w:b/>
          <w:sz w:val="28"/>
          <w:szCs w:val="28"/>
          <w:u w:val="single"/>
        </w:rPr>
        <w:t xml:space="preserve">Social </w:t>
      </w:r>
      <w:r w:rsidR="00FE3F45">
        <w:rPr>
          <w:rFonts w:ascii="Times New Roman" w:hAnsi="Times New Roman" w:cs="Times New Roman"/>
          <w:b/>
          <w:sz w:val="28"/>
          <w:szCs w:val="28"/>
          <w:u w:val="single"/>
        </w:rPr>
        <w:t>Interaction</w:t>
      </w:r>
    </w:p>
    <w:p w14:paraId="1B8951FE" w14:textId="08D1839C" w:rsidR="009D0423" w:rsidRPr="00D5161E" w:rsidRDefault="009D0423" w:rsidP="00502CBC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607BE19" w14:textId="474A3049" w:rsidR="00710B1B" w:rsidRPr="00A778F2" w:rsidRDefault="00D04061" w:rsidP="00710B1B">
      <w:pPr>
        <w:pStyle w:val="ListParagraph"/>
        <w:numPr>
          <w:ilvl w:val="0"/>
          <w:numId w:val="6"/>
        </w:numPr>
        <w:tabs>
          <w:tab w:val="left" w:pos="0"/>
          <w:tab w:val="left" w:pos="1260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this next question, please answer using any number from 0 to </w:t>
      </w:r>
      <w:r w:rsidR="00B52266"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>, where 0 is Not at All Confident and</w:t>
      </w:r>
      <w:r w:rsidR="00B52266"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</w:t>
      </w:r>
      <w:r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 Very Confident. How confident were you in your ability to do each of the following using your prosthesis over the last 4 weeks?</w:t>
      </w:r>
      <w:r w:rsidR="00E274AF"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2F761426" w14:textId="48A29441" w:rsidR="00A778F2" w:rsidRPr="00D5161E" w:rsidRDefault="00A778F2" w:rsidP="00A778F2">
      <w:pPr>
        <w:tabs>
          <w:tab w:val="left" w:pos="0"/>
          <w:tab w:val="left" w:pos="1260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F9DC4CF" w14:textId="376D6987" w:rsidR="005870EA" w:rsidRPr="00D5161E" w:rsidRDefault="005870EA" w:rsidP="00D5161E">
      <w:pPr>
        <w:pStyle w:val="ListParagraph"/>
        <w:tabs>
          <w:tab w:val="left" w:pos="0"/>
          <w:tab w:val="left" w:pos="1260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3325"/>
        <w:gridCol w:w="1260"/>
        <w:gridCol w:w="1260"/>
        <w:gridCol w:w="1350"/>
        <w:gridCol w:w="1350"/>
        <w:gridCol w:w="1800"/>
      </w:tblGrid>
      <w:tr w:rsidR="00001BB0" w:rsidRPr="005870EA" w14:paraId="2E09B6DF" w14:textId="77777777" w:rsidTr="00D5161E">
        <w:trPr>
          <w:trHeight w:val="1052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2A233F" w14:textId="3BB8D9A3" w:rsidR="00001BB0" w:rsidRPr="00D5161E" w:rsidRDefault="00001BB0" w:rsidP="003E67DC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71416" w14:textId="4DFD1B39" w:rsidR="00001BB0" w:rsidRPr="00D5161E" w:rsidRDefault="00A073C4" w:rsidP="00A778F2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C7B28C3" wp14:editId="187B8B44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378460</wp:posOffset>
                      </wp:positionV>
                      <wp:extent cx="0" cy="248920"/>
                      <wp:effectExtent l="0" t="0" r="19050" b="3683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489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2C99682E" id="Straight Connector 5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pt,29.8pt" to="24pt,4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41CFE1D" wp14:editId="020A277D">
                      <wp:simplePos x="0" y="0"/>
                      <wp:positionH relativeFrom="column">
                        <wp:posOffset>312420</wp:posOffset>
                      </wp:positionH>
                      <wp:positionV relativeFrom="paragraph">
                        <wp:posOffset>518795</wp:posOffset>
                      </wp:positionV>
                      <wp:extent cx="1628775" cy="0"/>
                      <wp:effectExtent l="0" t="0" r="28575" b="1905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287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06DD37F8" id="Straight Connector 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.6pt,40.85pt" to="152.85pt,4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001BB0"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Not at All Confide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A4E8E" w14:textId="6CAF560C" w:rsidR="00001BB0" w:rsidRPr="00D5161E" w:rsidRDefault="00A778F2" w:rsidP="00A778F2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98AEBCA" wp14:editId="0FB478F3">
                      <wp:simplePos x="0" y="0"/>
                      <wp:positionH relativeFrom="column">
                        <wp:posOffset>353736</wp:posOffset>
                      </wp:positionH>
                      <wp:positionV relativeFrom="paragraph">
                        <wp:posOffset>346001</wp:posOffset>
                      </wp:positionV>
                      <wp:extent cx="0" cy="249382"/>
                      <wp:effectExtent l="0" t="0" r="38100" b="36830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49382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04CA91A4" id="Straight Connector 6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.85pt,27.25pt" to="27.85pt,4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D49120" w14:textId="4F36ED8D" w:rsidR="00001BB0" w:rsidRPr="00D5161E" w:rsidRDefault="00A778F2" w:rsidP="00A073C4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A0C8B12" wp14:editId="14243717">
                      <wp:simplePos x="0" y="0"/>
                      <wp:positionH relativeFrom="column">
                        <wp:posOffset>339090</wp:posOffset>
                      </wp:positionH>
                      <wp:positionV relativeFrom="paragraph">
                        <wp:posOffset>376555</wp:posOffset>
                      </wp:positionV>
                      <wp:extent cx="0" cy="249382"/>
                      <wp:effectExtent l="0" t="0" r="19050" b="36830"/>
                      <wp:wrapNone/>
                      <wp:docPr id="8" name="Straight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49382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24B3C012" id="Straight Connector 8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.7pt,29.65pt" to="26.7pt,4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001BB0"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Very Confident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19B72E48" w14:textId="0BBF5F09" w:rsidR="00001BB0" w:rsidRPr="00D5161E" w:rsidRDefault="00001BB0" w:rsidP="003E67DC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OULD NOT DO/DO NOT DO </w:t>
            </w:r>
          </w:p>
        </w:tc>
        <w:tc>
          <w:tcPr>
            <w:tcW w:w="1800" w:type="dxa"/>
            <w:vAlign w:val="center"/>
          </w:tcPr>
          <w:p w14:paraId="23773941" w14:textId="22F0D245" w:rsidR="00001BB0" w:rsidRPr="00D5161E" w:rsidRDefault="00001BB0" w:rsidP="003E67DC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N’T KNOW/ NOT SURE/NOT APPLICABLE </w:t>
            </w:r>
          </w:p>
        </w:tc>
      </w:tr>
      <w:tr w:rsidR="00001BB0" w:rsidRPr="005870EA" w14:paraId="5EBF918C" w14:textId="77777777" w:rsidTr="00D5161E">
        <w:trPr>
          <w:trHeight w:val="827"/>
        </w:trPr>
        <w:tc>
          <w:tcPr>
            <w:tcW w:w="3325" w:type="dxa"/>
            <w:tcBorders>
              <w:top w:val="single" w:sz="4" w:space="0" w:color="auto"/>
            </w:tcBorders>
          </w:tcPr>
          <w:p w14:paraId="11088BDD" w14:textId="35769049" w:rsidR="00001BB0" w:rsidRPr="00D5161E" w:rsidRDefault="00001BB0" w:rsidP="003E67DC">
            <w:p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sing your prosthesis to grasp someone else's hand while walking without hurting them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FEA5EA0" w14:textId="06EF60AF" w:rsidR="00001BB0" w:rsidRPr="00D5161E" w:rsidRDefault="00001BB0" w:rsidP="003E67DC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D3CE296" w14:textId="2C436063" w:rsidR="00001BB0" w:rsidRPr="00D5161E" w:rsidRDefault="00001BB0" w:rsidP="003E67DC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3CD72C1" w14:textId="0D228CE0" w:rsidR="00001BB0" w:rsidRPr="00D5161E" w:rsidRDefault="00001BB0" w:rsidP="003E67DC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66084739" w14:textId="0899CF23" w:rsidR="00001BB0" w:rsidRPr="00D5161E" w:rsidRDefault="006545F6" w:rsidP="003E67DC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00" w:type="dxa"/>
            <w:vAlign w:val="center"/>
          </w:tcPr>
          <w:p w14:paraId="66A137F0" w14:textId="2CCA3FEE" w:rsidR="00001BB0" w:rsidRPr="00D5161E" w:rsidRDefault="006545F6" w:rsidP="003E67DC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5870EA" w14:paraId="32373C60" w14:textId="77777777" w:rsidTr="00D5161E">
        <w:trPr>
          <w:trHeight w:val="602"/>
        </w:trPr>
        <w:tc>
          <w:tcPr>
            <w:tcW w:w="3325" w:type="dxa"/>
          </w:tcPr>
          <w:p w14:paraId="5B29F67B" w14:textId="442CCC66" w:rsidR="006545F6" w:rsidRPr="00D5161E" w:rsidRDefault="006545F6" w:rsidP="006545F6">
            <w:p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Opening your terminal device when shaking hands </w:t>
            </w:r>
          </w:p>
        </w:tc>
        <w:tc>
          <w:tcPr>
            <w:tcW w:w="1260" w:type="dxa"/>
            <w:vAlign w:val="center"/>
          </w:tcPr>
          <w:p w14:paraId="73E1AD3A" w14:textId="4125A0E0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33BF78D1" w14:textId="7B4FAA3F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538AAF62" w14:textId="677AFF3F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6A4AF746" w14:textId="64CCD756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00" w:type="dxa"/>
            <w:vAlign w:val="center"/>
          </w:tcPr>
          <w:p w14:paraId="58FD2958" w14:textId="129C3A8A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</w:tbl>
    <w:p w14:paraId="0C13FD68" w14:textId="6897B486" w:rsidR="00AD26C9" w:rsidRDefault="00AD26C9" w:rsidP="00AD26C9">
      <w:pPr>
        <w:spacing w:after="0" w:line="240" w:lineRule="auto"/>
        <w:rPr>
          <w:rFonts w:ascii="Times New Roman" w:eastAsia="Calibri" w:hAnsi="Times New Roman" w:cs="Times New Roman"/>
          <w:b/>
          <w:color w:val="0070C0"/>
          <w:sz w:val="24"/>
          <w:szCs w:val="24"/>
        </w:rPr>
      </w:pPr>
    </w:p>
    <w:p w14:paraId="1EF5554B" w14:textId="77777777" w:rsidR="00A073C4" w:rsidRPr="00D5161E" w:rsidRDefault="00A073C4" w:rsidP="00AD26C9">
      <w:pPr>
        <w:spacing w:after="0" w:line="240" w:lineRule="auto"/>
        <w:rPr>
          <w:rFonts w:ascii="Times New Roman" w:eastAsia="Calibri" w:hAnsi="Times New Roman" w:cs="Times New Roman"/>
          <w:b/>
          <w:color w:val="0070C0"/>
          <w:sz w:val="24"/>
          <w:szCs w:val="24"/>
        </w:rPr>
      </w:pPr>
    </w:p>
    <w:p w14:paraId="071DFA4A" w14:textId="3325C036" w:rsidR="00A778F2" w:rsidRDefault="00AD26C9" w:rsidP="00A778F2">
      <w:pPr>
        <w:pStyle w:val="ListParagraph"/>
        <w:numPr>
          <w:ilvl w:val="0"/>
          <w:numId w:val="6"/>
        </w:numPr>
        <w:tabs>
          <w:tab w:val="left" w:pos="0"/>
          <w:tab w:val="left" w:pos="1260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sing any number from 0 to </w:t>
      </w:r>
      <w:r w:rsidR="00B52266"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where 0 is Not at All Comfortable and </w:t>
      </w:r>
      <w:r w:rsidR="00B52266"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 Very Comfortable, how comfortable were you with each of the following over the last 4 weeks?</w:t>
      </w:r>
      <w:r w:rsidR="009B13DF" w:rsidRPr="00420C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5327F911" w14:textId="7AB5FB1D" w:rsidR="00A778F2" w:rsidRPr="00A778F2" w:rsidRDefault="00A778F2" w:rsidP="00A778F2">
      <w:pPr>
        <w:tabs>
          <w:tab w:val="left" w:pos="0"/>
          <w:tab w:val="left" w:pos="1260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3055"/>
        <w:gridCol w:w="1440"/>
        <w:gridCol w:w="1260"/>
        <w:gridCol w:w="1440"/>
        <w:gridCol w:w="1350"/>
        <w:gridCol w:w="1800"/>
      </w:tblGrid>
      <w:tr w:rsidR="00A073C4" w:rsidRPr="00D5161E" w14:paraId="5FA3DFEA" w14:textId="77777777" w:rsidTr="00A073C4">
        <w:trPr>
          <w:trHeight w:val="1052"/>
          <w:tblHeader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FA9E92" w14:textId="77777777" w:rsidR="00A073C4" w:rsidRPr="00D5161E" w:rsidRDefault="00A073C4" w:rsidP="00C43B3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1F5F2" w14:textId="598EA612" w:rsidR="00A073C4" w:rsidRPr="00D5161E" w:rsidRDefault="00A073C4" w:rsidP="00C43B3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49C8E469" wp14:editId="35D96CE1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378460</wp:posOffset>
                      </wp:positionV>
                      <wp:extent cx="0" cy="248920"/>
                      <wp:effectExtent l="0" t="0" r="19050" b="36830"/>
                      <wp:wrapNone/>
                      <wp:docPr id="35" name="Straight Connector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489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4C669474" id="Straight Connector 35" o:spid="_x0000_s1026" style="position:absolute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pt,29.8pt" to="24pt,4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t at All Comfortab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51384" w14:textId="4391BBA0" w:rsidR="00A073C4" w:rsidRPr="00D5161E" w:rsidRDefault="00A073C4" w:rsidP="00C43B3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0DBEDA5A" wp14:editId="5EE50667">
                      <wp:simplePos x="0" y="0"/>
                      <wp:positionH relativeFrom="column">
                        <wp:posOffset>-611505</wp:posOffset>
                      </wp:positionH>
                      <wp:positionV relativeFrom="paragraph">
                        <wp:posOffset>487680</wp:posOffset>
                      </wp:positionV>
                      <wp:extent cx="1743075" cy="0"/>
                      <wp:effectExtent l="0" t="0" r="28575" b="19050"/>
                      <wp:wrapNone/>
                      <wp:docPr id="36" name="Straight Connector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7430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3C4B9B9E" id="Straight Connector 36" o:spid="_x0000_s1026" style="position:absolute;flip:y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8.15pt,38.4pt" to="89.1pt,3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2F0EDD52" wp14:editId="684D6223">
                      <wp:simplePos x="0" y="0"/>
                      <wp:positionH relativeFrom="column">
                        <wp:posOffset>353736</wp:posOffset>
                      </wp:positionH>
                      <wp:positionV relativeFrom="paragraph">
                        <wp:posOffset>346001</wp:posOffset>
                      </wp:positionV>
                      <wp:extent cx="0" cy="249382"/>
                      <wp:effectExtent l="0" t="0" r="38100" b="36830"/>
                      <wp:wrapNone/>
                      <wp:docPr id="37" name="Straight Connector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49382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2929750D" id="Straight Connector 37" o:spid="_x0000_s1026" style="position:absolute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.85pt,27.25pt" to="27.85pt,4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AA7730" w14:textId="6876D8B8" w:rsidR="00A073C4" w:rsidRPr="00D5161E" w:rsidRDefault="00A073C4" w:rsidP="00C43B3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7BBAC043" wp14:editId="466ECB97">
                      <wp:simplePos x="0" y="0"/>
                      <wp:positionH relativeFrom="column">
                        <wp:posOffset>339090</wp:posOffset>
                      </wp:positionH>
                      <wp:positionV relativeFrom="paragraph">
                        <wp:posOffset>376555</wp:posOffset>
                      </wp:positionV>
                      <wp:extent cx="0" cy="249382"/>
                      <wp:effectExtent l="0" t="0" r="19050" b="36830"/>
                      <wp:wrapNone/>
                      <wp:docPr id="38" name="Straight Connector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49382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44E24545" id="Straight Connector 38" o:spid="_x0000_s1026" style="position:absolute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.7pt,29.65pt" to="26.7pt,4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ery Comfortable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3DAB23CF" w14:textId="77777777" w:rsidR="00A073C4" w:rsidRPr="00D5161E" w:rsidRDefault="00A073C4" w:rsidP="00C43B3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OULD NOT DO/DO NOT DO </w:t>
            </w:r>
          </w:p>
        </w:tc>
        <w:tc>
          <w:tcPr>
            <w:tcW w:w="1800" w:type="dxa"/>
            <w:vAlign w:val="center"/>
          </w:tcPr>
          <w:p w14:paraId="69899EF4" w14:textId="77777777" w:rsidR="00A073C4" w:rsidRPr="00D5161E" w:rsidRDefault="00A073C4" w:rsidP="00C43B3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N’T KNOW/ NOT SURE/NOT APPLICABLE </w:t>
            </w:r>
          </w:p>
        </w:tc>
      </w:tr>
      <w:tr w:rsidR="006545F6" w:rsidRPr="00D5161E" w14:paraId="0519CC8D" w14:textId="77777777" w:rsidTr="00A073C4">
        <w:trPr>
          <w:trHeight w:val="827"/>
        </w:trPr>
        <w:tc>
          <w:tcPr>
            <w:tcW w:w="3055" w:type="dxa"/>
            <w:tcBorders>
              <w:top w:val="single" w:sz="4" w:space="0" w:color="auto"/>
            </w:tcBorders>
          </w:tcPr>
          <w:p w14:paraId="2CD1F5B7" w14:textId="77777777" w:rsidR="006545F6" w:rsidRPr="00D5161E" w:rsidRDefault="006545F6" w:rsidP="006545F6">
            <w:p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sing your prosthesis to grasp someone else's hand while walking without hurting them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DCC41EE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009EFC5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8404E21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660221AD" w14:textId="061CFAC2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00" w:type="dxa"/>
            <w:vAlign w:val="center"/>
          </w:tcPr>
          <w:p w14:paraId="7AD2D3F1" w14:textId="650230E5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5870EA" w14:paraId="2260D4E4" w14:textId="77777777" w:rsidTr="0076716F">
        <w:trPr>
          <w:trHeight w:val="821"/>
        </w:trPr>
        <w:tc>
          <w:tcPr>
            <w:tcW w:w="3055" w:type="dxa"/>
          </w:tcPr>
          <w:p w14:paraId="36FA67BE" w14:textId="287C289C" w:rsidR="006545F6" w:rsidRPr="00D5161E" w:rsidRDefault="006545F6" w:rsidP="006545F6">
            <w:p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asping with your prosthesis to shake hands with someone close to you</w:t>
            </w:r>
          </w:p>
        </w:tc>
        <w:tc>
          <w:tcPr>
            <w:tcW w:w="1440" w:type="dxa"/>
            <w:vAlign w:val="center"/>
          </w:tcPr>
          <w:p w14:paraId="3F6AC5BB" w14:textId="2ED47B34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7E306B60" w14:textId="5FDDB7F9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229436EA" w14:textId="19554750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2E504B90" w14:textId="3B9CE6D5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00" w:type="dxa"/>
            <w:vAlign w:val="center"/>
          </w:tcPr>
          <w:p w14:paraId="596F9386" w14:textId="5C8CE8EA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5870EA" w14:paraId="3DFAFCAF" w14:textId="77777777" w:rsidTr="00A073C4">
        <w:trPr>
          <w:trHeight w:val="827"/>
        </w:trPr>
        <w:tc>
          <w:tcPr>
            <w:tcW w:w="3055" w:type="dxa"/>
          </w:tcPr>
          <w:p w14:paraId="77D3F003" w14:textId="77777777" w:rsidR="006545F6" w:rsidRPr="00D5161E" w:rsidRDefault="006545F6" w:rsidP="006545F6">
            <w:p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asping with your prosthesis to shake hands with someone you just met</w:t>
            </w:r>
          </w:p>
        </w:tc>
        <w:tc>
          <w:tcPr>
            <w:tcW w:w="1440" w:type="dxa"/>
            <w:vAlign w:val="center"/>
          </w:tcPr>
          <w:p w14:paraId="18ABA458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0BCC8430" w14:textId="3D73E7BD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3FF7CC1A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445FB57F" w14:textId="617DC90A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00" w:type="dxa"/>
            <w:vAlign w:val="center"/>
          </w:tcPr>
          <w:p w14:paraId="26C2AFA4" w14:textId="71261474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5870EA" w14:paraId="5AC1480E" w14:textId="77777777" w:rsidTr="00A073C4">
        <w:trPr>
          <w:trHeight w:val="602"/>
        </w:trPr>
        <w:tc>
          <w:tcPr>
            <w:tcW w:w="3055" w:type="dxa"/>
          </w:tcPr>
          <w:p w14:paraId="60BCACC0" w14:textId="3A8D4F62" w:rsidR="006545F6" w:rsidRPr="00D5161E" w:rsidRDefault="006545F6" w:rsidP="006545F6">
            <w:p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asping with your prosthesis to shake hands with someone you know well</w:t>
            </w:r>
          </w:p>
        </w:tc>
        <w:tc>
          <w:tcPr>
            <w:tcW w:w="1440" w:type="dxa"/>
            <w:vAlign w:val="center"/>
          </w:tcPr>
          <w:p w14:paraId="413C2029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3AAA99A4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3DD4ECC3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3E445517" w14:textId="55932426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00" w:type="dxa"/>
            <w:vAlign w:val="center"/>
          </w:tcPr>
          <w:p w14:paraId="5E813369" w14:textId="6071252C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5870EA" w14:paraId="0770DE02" w14:textId="77777777" w:rsidTr="00A073C4">
        <w:trPr>
          <w:trHeight w:val="602"/>
        </w:trPr>
        <w:tc>
          <w:tcPr>
            <w:tcW w:w="3055" w:type="dxa"/>
          </w:tcPr>
          <w:p w14:paraId="43F62E68" w14:textId="77777777" w:rsidR="006545F6" w:rsidRPr="00D5161E" w:rsidRDefault="006545F6" w:rsidP="006545F6">
            <w:p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Using your prosthesis to gently squeeze someone else's hand</w:t>
            </w:r>
          </w:p>
        </w:tc>
        <w:tc>
          <w:tcPr>
            <w:tcW w:w="1440" w:type="dxa"/>
            <w:vAlign w:val="center"/>
          </w:tcPr>
          <w:p w14:paraId="565F2625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1B473588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15DD5EF4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1EF0618D" w14:textId="310120A0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00" w:type="dxa"/>
            <w:vAlign w:val="center"/>
          </w:tcPr>
          <w:p w14:paraId="06DB25DC" w14:textId="1D04E0CD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5870EA" w14:paraId="160C9237" w14:textId="77777777" w:rsidTr="00A073C4">
        <w:trPr>
          <w:trHeight w:val="602"/>
        </w:trPr>
        <w:tc>
          <w:tcPr>
            <w:tcW w:w="3055" w:type="dxa"/>
          </w:tcPr>
          <w:p w14:paraId="1001B2A5" w14:textId="77777777" w:rsidR="006545F6" w:rsidRPr="00D5161E" w:rsidRDefault="006545F6" w:rsidP="006545F6">
            <w:p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sing your prosthesis when embracing someone you care about</w:t>
            </w:r>
          </w:p>
        </w:tc>
        <w:tc>
          <w:tcPr>
            <w:tcW w:w="1440" w:type="dxa"/>
            <w:vAlign w:val="center"/>
          </w:tcPr>
          <w:p w14:paraId="2C2F1519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2549198E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00661C47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2B7F2B5A" w14:textId="56C55C2C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00" w:type="dxa"/>
            <w:vAlign w:val="center"/>
          </w:tcPr>
          <w:p w14:paraId="48AEE414" w14:textId="4F174B7C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5870EA" w14:paraId="11BCE26B" w14:textId="77777777" w:rsidTr="00A073C4">
        <w:trPr>
          <w:trHeight w:val="602"/>
        </w:trPr>
        <w:tc>
          <w:tcPr>
            <w:tcW w:w="3055" w:type="dxa"/>
          </w:tcPr>
          <w:p w14:paraId="7B520C89" w14:textId="77777777" w:rsidR="006545F6" w:rsidRPr="00D5161E" w:rsidRDefault="006545F6" w:rsidP="006545F6">
            <w:p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sing your prosthesis to convey a friendly or caring touch</w:t>
            </w:r>
          </w:p>
        </w:tc>
        <w:tc>
          <w:tcPr>
            <w:tcW w:w="1440" w:type="dxa"/>
            <w:vAlign w:val="center"/>
          </w:tcPr>
          <w:p w14:paraId="15B7EBB1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4BD9ABF5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78A6BADB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5EAC587F" w14:textId="6370CE49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00" w:type="dxa"/>
            <w:vAlign w:val="center"/>
          </w:tcPr>
          <w:p w14:paraId="14CBDB2D" w14:textId="0C6D8C8A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5870EA" w14:paraId="033FE1E3" w14:textId="77777777" w:rsidTr="00A073C4">
        <w:trPr>
          <w:trHeight w:val="602"/>
        </w:trPr>
        <w:tc>
          <w:tcPr>
            <w:tcW w:w="3055" w:type="dxa"/>
          </w:tcPr>
          <w:p w14:paraId="1646D0CE" w14:textId="77777777" w:rsidR="006545F6" w:rsidRPr="00D5161E" w:rsidRDefault="006545F6" w:rsidP="006545F6">
            <w:p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sing your prosthesis to gently pat a dog or cat</w:t>
            </w:r>
          </w:p>
        </w:tc>
        <w:tc>
          <w:tcPr>
            <w:tcW w:w="1440" w:type="dxa"/>
            <w:vAlign w:val="center"/>
          </w:tcPr>
          <w:p w14:paraId="35C52F93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68BEF1D7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0050C457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1B23C9E5" w14:textId="02E0C623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00" w:type="dxa"/>
            <w:vAlign w:val="center"/>
          </w:tcPr>
          <w:p w14:paraId="47052491" w14:textId="0B50B0E8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5870EA" w14:paraId="26D49448" w14:textId="77777777" w:rsidTr="00A073C4">
        <w:trPr>
          <w:trHeight w:val="602"/>
        </w:trPr>
        <w:tc>
          <w:tcPr>
            <w:tcW w:w="3055" w:type="dxa"/>
          </w:tcPr>
          <w:p w14:paraId="44C97CBC" w14:textId="77777777" w:rsidR="006545F6" w:rsidRPr="00D5161E" w:rsidRDefault="006545F6" w:rsidP="006545F6">
            <w:p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sing your prosthesis to deliver a soft or a firm touch when patting someone on the back</w:t>
            </w:r>
          </w:p>
        </w:tc>
        <w:tc>
          <w:tcPr>
            <w:tcW w:w="1440" w:type="dxa"/>
            <w:vAlign w:val="center"/>
          </w:tcPr>
          <w:p w14:paraId="00C305C7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54C166BA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1A8ED9B2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3B1DE38C" w14:textId="4C618765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00" w:type="dxa"/>
            <w:vAlign w:val="center"/>
          </w:tcPr>
          <w:p w14:paraId="04AF4F39" w14:textId="4FF726CC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5870EA" w14:paraId="570176CF" w14:textId="77777777" w:rsidTr="00A073C4">
        <w:trPr>
          <w:trHeight w:val="602"/>
        </w:trPr>
        <w:tc>
          <w:tcPr>
            <w:tcW w:w="3055" w:type="dxa"/>
          </w:tcPr>
          <w:p w14:paraId="444947A0" w14:textId="77777777" w:rsidR="006545F6" w:rsidRPr="00D5161E" w:rsidRDefault="006545F6" w:rsidP="006545F6">
            <w:p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sing your prosthesis in your physical and intimate relationships</w:t>
            </w:r>
          </w:p>
        </w:tc>
        <w:tc>
          <w:tcPr>
            <w:tcW w:w="1440" w:type="dxa"/>
            <w:vAlign w:val="center"/>
          </w:tcPr>
          <w:p w14:paraId="4A4DAB2D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20ACC653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1F4123FD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03F41D6D" w14:textId="09B405C2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00" w:type="dxa"/>
            <w:vAlign w:val="center"/>
          </w:tcPr>
          <w:p w14:paraId="4719978B" w14:textId="6E45D911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5870EA" w14:paraId="1DE40E8D" w14:textId="77777777" w:rsidTr="00A073C4">
        <w:trPr>
          <w:trHeight w:val="602"/>
        </w:trPr>
        <w:tc>
          <w:tcPr>
            <w:tcW w:w="3055" w:type="dxa"/>
          </w:tcPr>
          <w:p w14:paraId="6E37CCC5" w14:textId="77777777" w:rsidR="006545F6" w:rsidRPr="00D5161E" w:rsidRDefault="006545F6" w:rsidP="006545F6">
            <w:p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sing your prosthesis to hold a child</w:t>
            </w:r>
          </w:p>
        </w:tc>
        <w:tc>
          <w:tcPr>
            <w:tcW w:w="1440" w:type="dxa"/>
            <w:vAlign w:val="center"/>
          </w:tcPr>
          <w:p w14:paraId="6DB79F25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386138C4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04CB8775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61608EDC" w14:textId="4B6D59CC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00" w:type="dxa"/>
            <w:vAlign w:val="center"/>
          </w:tcPr>
          <w:p w14:paraId="50557672" w14:textId="4488F18C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5870EA" w14:paraId="16EBDABB" w14:textId="77777777" w:rsidTr="00A073C4">
        <w:trPr>
          <w:trHeight w:val="602"/>
        </w:trPr>
        <w:tc>
          <w:tcPr>
            <w:tcW w:w="3055" w:type="dxa"/>
          </w:tcPr>
          <w:p w14:paraId="510F023A" w14:textId="77777777" w:rsidR="006545F6" w:rsidRPr="00D5161E" w:rsidRDefault="006545F6" w:rsidP="006545F6">
            <w:p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sing your prosthesis to pick up a small child</w:t>
            </w:r>
          </w:p>
        </w:tc>
        <w:tc>
          <w:tcPr>
            <w:tcW w:w="1440" w:type="dxa"/>
            <w:vAlign w:val="center"/>
          </w:tcPr>
          <w:p w14:paraId="47D53E17" w14:textId="3BD46F78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5ABBDC15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73F708C3" w14:textId="6952EB19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3F6EF419" w14:textId="33F1867C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00" w:type="dxa"/>
            <w:vAlign w:val="center"/>
          </w:tcPr>
          <w:p w14:paraId="1E972ED6" w14:textId="32476498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</w:tbl>
    <w:p w14:paraId="2771825E" w14:textId="48A30D11" w:rsidR="00AD26C9" w:rsidRPr="00D5161E" w:rsidRDefault="00AD26C9" w:rsidP="00D04061">
      <w:pPr>
        <w:autoSpaceDE w:val="0"/>
        <w:autoSpaceDN w:val="0"/>
        <w:adjustRightInd w:val="0"/>
        <w:spacing w:before="120" w:after="12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023CBE20" w14:textId="7C5ADF4A" w:rsidR="00AD26C9" w:rsidRPr="00D5161E" w:rsidRDefault="00AD26C9" w:rsidP="00AD26C9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D5161E">
        <w:rPr>
          <w:rFonts w:ascii="Times New Roman" w:hAnsi="Times New Roman" w:cs="Times New Roman"/>
          <w:b/>
          <w:sz w:val="28"/>
          <w:szCs w:val="28"/>
          <w:u w:val="single"/>
        </w:rPr>
        <w:t xml:space="preserve">Self-efficacy </w:t>
      </w:r>
    </w:p>
    <w:p w14:paraId="5FBEA856" w14:textId="7CB08ADB" w:rsidR="00001BB0" w:rsidRPr="00D5161E" w:rsidRDefault="00001BB0" w:rsidP="00B52266">
      <w:pPr>
        <w:tabs>
          <w:tab w:val="left" w:pos="0"/>
          <w:tab w:val="left" w:pos="1260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7422344" w14:textId="62865751" w:rsidR="00AD26C9" w:rsidRPr="00D5161E" w:rsidRDefault="00B52266" w:rsidP="002B5272">
      <w:pPr>
        <w:pStyle w:val="ListParagraph"/>
        <w:numPr>
          <w:ilvl w:val="0"/>
          <w:numId w:val="6"/>
        </w:numPr>
        <w:tabs>
          <w:tab w:val="left" w:pos="0"/>
          <w:tab w:val="left" w:pos="1260"/>
        </w:tabs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>For this next question, please answer using any number from 0 to 2, where 0 is Not at All Confident and 2 is Very Confident. How confident were you in your ability to do each of the following using your prosthesis over the last 4 weeks?</w:t>
      </w:r>
      <w:r w:rsidR="00E70321" w:rsidRPr="00E70321">
        <w:t xml:space="preserve"> </w:t>
      </w:r>
    </w:p>
    <w:p w14:paraId="57203BCA" w14:textId="3E24CAEE" w:rsidR="005870EA" w:rsidRDefault="005870EA" w:rsidP="00D5161E">
      <w:pPr>
        <w:pStyle w:val="ListParagraph"/>
        <w:tabs>
          <w:tab w:val="left" w:pos="0"/>
          <w:tab w:val="left" w:pos="1260"/>
        </w:tabs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3235"/>
        <w:gridCol w:w="1350"/>
        <w:gridCol w:w="1260"/>
        <w:gridCol w:w="1350"/>
        <w:gridCol w:w="1350"/>
        <w:gridCol w:w="1890"/>
      </w:tblGrid>
      <w:tr w:rsidR="00A073C4" w:rsidRPr="00D5161E" w14:paraId="2DE181A6" w14:textId="77777777" w:rsidTr="00735702">
        <w:trPr>
          <w:trHeight w:val="1052"/>
          <w:tblHeader/>
        </w:trPr>
        <w:tc>
          <w:tcPr>
            <w:tcW w:w="3235" w:type="dxa"/>
            <w:tcBorders>
              <w:right w:val="nil"/>
            </w:tcBorders>
          </w:tcPr>
          <w:p w14:paraId="5957C984" w14:textId="77777777" w:rsidR="00A073C4" w:rsidRPr="00D5161E" w:rsidRDefault="00A073C4" w:rsidP="00C43B3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7DAA239" w14:textId="77777777" w:rsidR="00A073C4" w:rsidRPr="00D5161E" w:rsidRDefault="00A073C4" w:rsidP="00C43B3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00424D12" wp14:editId="0A935368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378460</wp:posOffset>
                      </wp:positionV>
                      <wp:extent cx="0" cy="248920"/>
                      <wp:effectExtent l="0" t="0" r="19050" b="36830"/>
                      <wp:wrapNone/>
                      <wp:docPr id="39" name="Straight Connector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489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1F73F69B" id="Straight Connector 39" o:spid="_x0000_s1026" style="position:absolute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pt,29.8pt" to="24pt,4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50F3622C" wp14:editId="240A0C57">
                      <wp:simplePos x="0" y="0"/>
                      <wp:positionH relativeFrom="column">
                        <wp:posOffset>312420</wp:posOffset>
                      </wp:positionH>
                      <wp:positionV relativeFrom="paragraph">
                        <wp:posOffset>518795</wp:posOffset>
                      </wp:positionV>
                      <wp:extent cx="1628775" cy="0"/>
                      <wp:effectExtent l="0" t="0" r="28575" b="19050"/>
                      <wp:wrapNone/>
                      <wp:docPr id="40" name="Straight Connector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287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54EB4982" id="Straight Connector 40" o:spid="_x0000_s1026" style="position:absolute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.6pt,40.85pt" to="152.85pt,4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Not at All Confident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98E334F" w14:textId="77777777" w:rsidR="00A073C4" w:rsidRPr="00D5161E" w:rsidRDefault="00A073C4" w:rsidP="00C43B3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30883269" wp14:editId="7402A096">
                      <wp:simplePos x="0" y="0"/>
                      <wp:positionH relativeFrom="column">
                        <wp:posOffset>353736</wp:posOffset>
                      </wp:positionH>
                      <wp:positionV relativeFrom="paragraph">
                        <wp:posOffset>346001</wp:posOffset>
                      </wp:positionV>
                      <wp:extent cx="0" cy="249382"/>
                      <wp:effectExtent l="0" t="0" r="38100" b="36830"/>
                      <wp:wrapNone/>
                      <wp:docPr id="41" name="Straight Connector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49382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04DB17E1" id="Straight Connector 41" o:spid="_x0000_s1026" style="position:absolute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.85pt,27.25pt" to="27.85pt,4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350" w:type="dxa"/>
            <w:tcBorders>
              <w:left w:val="nil"/>
            </w:tcBorders>
          </w:tcPr>
          <w:p w14:paraId="1F5325EF" w14:textId="77777777" w:rsidR="00A073C4" w:rsidRPr="00D5161E" w:rsidRDefault="00A073C4" w:rsidP="00C43B3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23D78E69" wp14:editId="1F7F059F">
                      <wp:simplePos x="0" y="0"/>
                      <wp:positionH relativeFrom="column">
                        <wp:posOffset>339090</wp:posOffset>
                      </wp:positionH>
                      <wp:positionV relativeFrom="paragraph">
                        <wp:posOffset>376555</wp:posOffset>
                      </wp:positionV>
                      <wp:extent cx="0" cy="249382"/>
                      <wp:effectExtent l="0" t="0" r="19050" b="36830"/>
                      <wp:wrapNone/>
                      <wp:docPr id="42" name="Straight Connector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49382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7FC84B74" id="Straight Connector 42" o:spid="_x0000_s1026" style="position:absolute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.7pt,29.65pt" to="26.7pt,4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Very Confident</w:t>
            </w:r>
          </w:p>
        </w:tc>
        <w:tc>
          <w:tcPr>
            <w:tcW w:w="1350" w:type="dxa"/>
          </w:tcPr>
          <w:p w14:paraId="53E2F932" w14:textId="77777777" w:rsidR="00A073C4" w:rsidRPr="00D5161E" w:rsidRDefault="00A073C4" w:rsidP="00C43B3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OULD NOT DO/DO NOT DO </w:t>
            </w:r>
          </w:p>
        </w:tc>
        <w:tc>
          <w:tcPr>
            <w:tcW w:w="1890" w:type="dxa"/>
          </w:tcPr>
          <w:p w14:paraId="457ED5EB" w14:textId="77777777" w:rsidR="00A073C4" w:rsidRPr="00D5161E" w:rsidRDefault="00A073C4" w:rsidP="00C43B3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N’T KNOW/ NOT SURE/NOT APPLICABLE </w:t>
            </w:r>
          </w:p>
        </w:tc>
      </w:tr>
      <w:tr w:rsidR="006545F6" w:rsidRPr="00D5161E" w14:paraId="574A5C12" w14:textId="77777777" w:rsidTr="00735702">
        <w:trPr>
          <w:trHeight w:val="605"/>
        </w:trPr>
        <w:tc>
          <w:tcPr>
            <w:tcW w:w="3235" w:type="dxa"/>
          </w:tcPr>
          <w:p w14:paraId="3F3778A6" w14:textId="259F6C3D" w:rsidR="006545F6" w:rsidRPr="00D5161E" w:rsidRDefault="006545F6" w:rsidP="006545F6">
            <w:p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Using your prosthesis to carry a small object, such as a coin, without dropping it </w:t>
            </w:r>
          </w:p>
        </w:tc>
        <w:tc>
          <w:tcPr>
            <w:tcW w:w="1350" w:type="dxa"/>
            <w:vAlign w:val="center"/>
          </w:tcPr>
          <w:p w14:paraId="4E1C4CC0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2EB9306D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118394CD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7FF02FB8" w14:textId="0E5413B2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90" w:type="dxa"/>
            <w:vAlign w:val="center"/>
          </w:tcPr>
          <w:p w14:paraId="3C63AF56" w14:textId="4EAD0D21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D5161E" w14:paraId="43110D91" w14:textId="77777777" w:rsidTr="00735702">
        <w:trPr>
          <w:trHeight w:val="602"/>
        </w:trPr>
        <w:tc>
          <w:tcPr>
            <w:tcW w:w="3235" w:type="dxa"/>
          </w:tcPr>
          <w:p w14:paraId="5ABAF29B" w14:textId="01FA197A" w:rsidR="006545F6" w:rsidRPr="00D5161E" w:rsidRDefault="006545F6" w:rsidP="006545F6">
            <w:p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Using your prosthesis to pick up an open plastic water bottle without dropping or crushing it</w:t>
            </w:r>
          </w:p>
        </w:tc>
        <w:tc>
          <w:tcPr>
            <w:tcW w:w="1350" w:type="dxa"/>
            <w:vAlign w:val="center"/>
          </w:tcPr>
          <w:p w14:paraId="50FA1CDE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26325474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73DEBDE1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4327557A" w14:textId="52C72D76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90" w:type="dxa"/>
            <w:vAlign w:val="center"/>
          </w:tcPr>
          <w:p w14:paraId="57070329" w14:textId="19614192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D5161E" w14:paraId="0A5BFE2A" w14:textId="77777777" w:rsidTr="00735702">
        <w:trPr>
          <w:trHeight w:val="602"/>
        </w:trPr>
        <w:tc>
          <w:tcPr>
            <w:tcW w:w="3235" w:type="dxa"/>
          </w:tcPr>
          <w:p w14:paraId="449D95AD" w14:textId="4D829489" w:rsidR="006545F6" w:rsidRPr="00D5161E" w:rsidRDefault="006545F6" w:rsidP="006545F6">
            <w:p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Using your prosthesis to drink from a paper cup without dropping or crushing it </w:t>
            </w:r>
          </w:p>
        </w:tc>
        <w:tc>
          <w:tcPr>
            <w:tcW w:w="1350" w:type="dxa"/>
            <w:vAlign w:val="center"/>
          </w:tcPr>
          <w:p w14:paraId="6C83F386" w14:textId="207F654F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1D22482E" w14:textId="525E3C39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4737C0C9" w14:textId="04393D3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40EBC213" w14:textId="515AAE20" w:rsidR="006545F6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90" w:type="dxa"/>
            <w:vAlign w:val="center"/>
          </w:tcPr>
          <w:p w14:paraId="2F8131B0" w14:textId="34F0276B" w:rsidR="006545F6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D5161E" w14:paraId="00070932" w14:textId="77777777" w:rsidTr="00735702">
        <w:trPr>
          <w:trHeight w:val="602"/>
        </w:trPr>
        <w:tc>
          <w:tcPr>
            <w:tcW w:w="3235" w:type="dxa"/>
          </w:tcPr>
          <w:p w14:paraId="24097693" w14:textId="18F908E8" w:rsidR="006545F6" w:rsidRPr="00D5161E" w:rsidRDefault="006545F6" w:rsidP="006545F6">
            <w:p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sing your prosthesis to pick up a Ritz cracker without breaking it</w:t>
            </w:r>
          </w:p>
        </w:tc>
        <w:tc>
          <w:tcPr>
            <w:tcW w:w="1350" w:type="dxa"/>
            <w:vAlign w:val="center"/>
          </w:tcPr>
          <w:p w14:paraId="1A16B4D4" w14:textId="17F864C5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7423F12B" w14:textId="2F3E8A32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21E7FBC1" w14:textId="0D487596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5BB1DBC6" w14:textId="50AB4E4C" w:rsidR="006545F6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90" w:type="dxa"/>
            <w:vAlign w:val="center"/>
          </w:tcPr>
          <w:p w14:paraId="514931C4" w14:textId="0C7AFB2D" w:rsidR="006545F6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D5161E" w14:paraId="5ED87954" w14:textId="77777777" w:rsidTr="00735702">
        <w:trPr>
          <w:trHeight w:val="602"/>
        </w:trPr>
        <w:tc>
          <w:tcPr>
            <w:tcW w:w="3235" w:type="dxa"/>
          </w:tcPr>
          <w:p w14:paraId="54CC8D3C" w14:textId="78FF5EED" w:rsidR="006545F6" w:rsidRPr="00D5161E" w:rsidRDefault="006545F6" w:rsidP="006545F6">
            <w:p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sing your prosthesis to eat with a knife and fork while in a restaurant</w:t>
            </w:r>
          </w:p>
        </w:tc>
        <w:tc>
          <w:tcPr>
            <w:tcW w:w="1350" w:type="dxa"/>
            <w:vAlign w:val="center"/>
          </w:tcPr>
          <w:p w14:paraId="46531DD3" w14:textId="2B6E83E6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7DABF81F" w14:textId="49C6CADF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495AC09C" w14:textId="6A61AF51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399C0A8C" w14:textId="342DAA4E" w:rsidR="006545F6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90" w:type="dxa"/>
            <w:vAlign w:val="center"/>
          </w:tcPr>
          <w:p w14:paraId="324D6996" w14:textId="186C5356" w:rsidR="006545F6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D5161E" w14:paraId="1A86119C" w14:textId="77777777" w:rsidTr="00735702">
        <w:trPr>
          <w:trHeight w:val="602"/>
        </w:trPr>
        <w:tc>
          <w:tcPr>
            <w:tcW w:w="3235" w:type="dxa"/>
          </w:tcPr>
          <w:p w14:paraId="36A91C1F" w14:textId="72562DE9" w:rsidR="006545F6" w:rsidRPr="00D5161E" w:rsidRDefault="006545F6" w:rsidP="006545F6">
            <w:p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olding a dinner glass using your prosthesis</w:t>
            </w:r>
          </w:p>
        </w:tc>
        <w:tc>
          <w:tcPr>
            <w:tcW w:w="1350" w:type="dxa"/>
            <w:vAlign w:val="center"/>
          </w:tcPr>
          <w:p w14:paraId="10A89EAA" w14:textId="2F5B779A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2FDBAB96" w14:textId="630812AE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19526C71" w14:textId="47C17ED8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0A16E174" w14:textId="56C0A2D6" w:rsidR="006545F6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90" w:type="dxa"/>
            <w:vAlign w:val="center"/>
          </w:tcPr>
          <w:p w14:paraId="2AD3CDAC" w14:textId="5B49131B" w:rsidR="006545F6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D5161E" w14:paraId="0CCBE93C" w14:textId="77777777" w:rsidTr="00735702">
        <w:trPr>
          <w:trHeight w:val="602"/>
        </w:trPr>
        <w:tc>
          <w:tcPr>
            <w:tcW w:w="3235" w:type="dxa"/>
          </w:tcPr>
          <w:p w14:paraId="29F24B23" w14:textId="7040E42A" w:rsidR="006545F6" w:rsidRPr="00D5161E" w:rsidRDefault="006545F6" w:rsidP="006545F6">
            <w:p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ying a knot using your prosthesis</w:t>
            </w:r>
          </w:p>
        </w:tc>
        <w:tc>
          <w:tcPr>
            <w:tcW w:w="1350" w:type="dxa"/>
            <w:vAlign w:val="center"/>
          </w:tcPr>
          <w:p w14:paraId="4F394485" w14:textId="78B09E5D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6306951B" w14:textId="2AB85525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0E931124" w14:textId="7CA74621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3B054DDF" w14:textId="40A1F779" w:rsidR="006545F6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90" w:type="dxa"/>
            <w:vAlign w:val="center"/>
          </w:tcPr>
          <w:p w14:paraId="55893BE7" w14:textId="2BE96E20" w:rsidR="006545F6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D5161E" w14:paraId="237C8C0A" w14:textId="77777777" w:rsidTr="00735702">
        <w:trPr>
          <w:trHeight w:val="602"/>
        </w:trPr>
        <w:tc>
          <w:tcPr>
            <w:tcW w:w="3235" w:type="dxa"/>
          </w:tcPr>
          <w:p w14:paraId="72E543C8" w14:textId="732DC2C2" w:rsidR="006545F6" w:rsidRPr="00D5161E" w:rsidRDefault="006545F6" w:rsidP="006545F6">
            <w:p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sing your prosthesis to carry a slippery object, such as a silk scarf or tie, without dropping it</w:t>
            </w:r>
          </w:p>
        </w:tc>
        <w:tc>
          <w:tcPr>
            <w:tcW w:w="1350" w:type="dxa"/>
            <w:vAlign w:val="center"/>
          </w:tcPr>
          <w:p w14:paraId="606633D5" w14:textId="4839CF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4BDF6D09" w14:textId="6CD8EC1C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5566D95F" w14:textId="58E6CCE1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65ADE8F3" w14:textId="6F8ECC67" w:rsidR="006545F6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90" w:type="dxa"/>
            <w:vAlign w:val="center"/>
          </w:tcPr>
          <w:p w14:paraId="5BCEB181" w14:textId="62D5B9B7" w:rsidR="006545F6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D5161E" w14:paraId="056F92B4" w14:textId="77777777" w:rsidTr="00735702">
        <w:trPr>
          <w:trHeight w:val="602"/>
        </w:trPr>
        <w:tc>
          <w:tcPr>
            <w:tcW w:w="3235" w:type="dxa"/>
          </w:tcPr>
          <w:p w14:paraId="29D9CB90" w14:textId="2B62B67B" w:rsidR="006545F6" w:rsidRPr="00D5161E" w:rsidRDefault="006545F6" w:rsidP="006545F6">
            <w:p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sing your prosthesis to pick up fragile objects</w:t>
            </w:r>
          </w:p>
        </w:tc>
        <w:tc>
          <w:tcPr>
            <w:tcW w:w="1350" w:type="dxa"/>
            <w:vAlign w:val="center"/>
          </w:tcPr>
          <w:p w14:paraId="23631241" w14:textId="68126AA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2AC01145" w14:textId="25926F2C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25634CC0" w14:textId="7DBFB10A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6D841C91" w14:textId="62083657" w:rsidR="006545F6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90" w:type="dxa"/>
            <w:vAlign w:val="center"/>
          </w:tcPr>
          <w:p w14:paraId="0048D713" w14:textId="2189F5EB" w:rsidR="006545F6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D5161E" w14:paraId="2D36908B" w14:textId="77777777" w:rsidTr="00735702">
        <w:trPr>
          <w:trHeight w:val="602"/>
        </w:trPr>
        <w:tc>
          <w:tcPr>
            <w:tcW w:w="3235" w:type="dxa"/>
          </w:tcPr>
          <w:p w14:paraId="7100D4FE" w14:textId="54A29923" w:rsidR="006545F6" w:rsidRPr="00D5161E" w:rsidRDefault="006545F6" w:rsidP="006545F6">
            <w:p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sing your prosthesis to carry a laundry basket</w:t>
            </w:r>
          </w:p>
        </w:tc>
        <w:tc>
          <w:tcPr>
            <w:tcW w:w="1350" w:type="dxa"/>
            <w:vAlign w:val="center"/>
          </w:tcPr>
          <w:p w14:paraId="47F81899" w14:textId="358AA1D4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13D47708" w14:textId="226F1ACF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58E73264" w14:textId="1B64340B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388500EB" w14:textId="16328B16" w:rsidR="006545F6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90" w:type="dxa"/>
            <w:vAlign w:val="center"/>
          </w:tcPr>
          <w:p w14:paraId="618101FF" w14:textId="476C2158" w:rsidR="006545F6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5870EA" w14:paraId="508CC3C2" w14:textId="77777777" w:rsidTr="00735702">
        <w:trPr>
          <w:trHeight w:val="605"/>
        </w:trPr>
        <w:tc>
          <w:tcPr>
            <w:tcW w:w="3235" w:type="dxa"/>
          </w:tcPr>
          <w:p w14:paraId="5E274AD8" w14:textId="45AD54B7" w:rsidR="006545F6" w:rsidRPr="00D5161E" w:rsidRDefault="006545F6" w:rsidP="006545F6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rying new tasks with your prosthesis</w:t>
            </w:r>
          </w:p>
        </w:tc>
        <w:tc>
          <w:tcPr>
            <w:tcW w:w="1350" w:type="dxa"/>
            <w:vAlign w:val="center"/>
          </w:tcPr>
          <w:p w14:paraId="246F2553" w14:textId="41BF0EAB" w:rsidR="006545F6" w:rsidRPr="00D5161E" w:rsidRDefault="006545F6" w:rsidP="006545F6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56F7A75C" w14:textId="59A29787" w:rsidR="006545F6" w:rsidRPr="00D5161E" w:rsidRDefault="006545F6" w:rsidP="006545F6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75DC55D3" w14:textId="4D9BF4FA" w:rsidR="006545F6" w:rsidRPr="00D5161E" w:rsidRDefault="006545F6" w:rsidP="006545F6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32F69F43" w14:textId="5B3C6236" w:rsidR="006545F6" w:rsidRPr="00D5161E" w:rsidRDefault="006545F6" w:rsidP="006545F6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90" w:type="dxa"/>
            <w:vAlign w:val="center"/>
          </w:tcPr>
          <w:p w14:paraId="3A488A8F" w14:textId="63680BFC" w:rsidR="006545F6" w:rsidRPr="00D5161E" w:rsidRDefault="006545F6" w:rsidP="006545F6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</w:tbl>
    <w:p w14:paraId="48D905AD" w14:textId="0E216DB9" w:rsidR="00D04061" w:rsidRDefault="00D04061" w:rsidP="00D04061">
      <w:pPr>
        <w:spacing w:after="0" w:line="240" w:lineRule="auto"/>
        <w:rPr>
          <w:rFonts w:ascii="Times New Roman" w:eastAsia="Calibri" w:hAnsi="Times New Roman" w:cs="Times New Roman"/>
          <w:b/>
          <w:color w:val="0070C0"/>
          <w:sz w:val="24"/>
          <w:szCs w:val="24"/>
        </w:rPr>
      </w:pPr>
    </w:p>
    <w:p w14:paraId="337AFFEA" w14:textId="77777777" w:rsidR="00E23759" w:rsidRPr="00D5161E" w:rsidRDefault="00E23759" w:rsidP="00D04061">
      <w:pPr>
        <w:spacing w:after="0" w:line="240" w:lineRule="auto"/>
        <w:rPr>
          <w:rFonts w:ascii="Times New Roman" w:eastAsia="Calibri" w:hAnsi="Times New Roman" w:cs="Times New Roman"/>
          <w:b/>
          <w:color w:val="0070C0"/>
          <w:sz w:val="24"/>
          <w:szCs w:val="24"/>
        </w:rPr>
      </w:pPr>
    </w:p>
    <w:p w14:paraId="4B027C9E" w14:textId="5D2CC8E0" w:rsidR="00D04061" w:rsidRPr="00735702" w:rsidRDefault="00D04061" w:rsidP="002B5272">
      <w:pPr>
        <w:pStyle w:val="ListParagraph"/>
        <w:numPr>
          <w:ilvl w:val="0"/>
          <w:numId w:val="6"/>
        </w:numPr>
        <w:tabs>
          <w:tab w:val="left" w:pos="0"/>
          <w:tab w:val="left" w:pos="1260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sing any number from 0 to </w:t>
      </w:r>
      <w:r w:rsidR="00B52266"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where 0 is Not at All Comfortable and </w:t>
      </w:r>
      <w:r w:rsidR="00B52266"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 Very Comfortable, how comfortable were you with each of the following over the last 4 weeks?</w:t>
      </w:r>
    </w:p>
    <w:p w14:paraId="1A23292C" w14:textId="672F85DF" w:rsidR="00735702" w:rsidRDefault="00735702" w:rsidP="00735702">
      <w:pPr>
        <w:tabs>
          <w:tab w:val="left" w:pos="0"/>
          <w:tab w:val="left" w:pos="1260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3055"/>
        <w:gridCol w:w="1440"/>
        <w:gridCol w:w="1260"/>
        <w:gridCol w:w="1440"/>
        <w:gridCol w:w="1350"/>
        <w:gridCol w:w="1800"/>
      </w:tblGrid>
      <w:tr w:rsidR="00735702" w:rsidRPr="00D5161E" w14:paraId="5299E9BD" w14:textId="77777777" w:rsidTr="00081C93">
        <w:trPr>
          <w:trHeight w:val="1052"/>
          <w:tblHeader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3B2416" w14:textId="77777777" w:rsidR="00735702" w:rsidRPr="00D5161E" w:rsidRDefault="00735702" w:rsidP="00C43B3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465BE" w14:textId="77777777" w:rsidR="00735702" w:rsidRPr="00D5161E" w:rsidRDefault="00735702" w:rsidP="00C43B3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279956BC" wp14:editId="40A12BDC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378460</wp:posOffset>
                      </wp:positionV>
                      <wp:extent cx="0" cy="248920"/>
                      <wp:effectExtent l="0" t="0" r="19050" b="36830"/>
                      <wp:wrapNone/>
                      <wp:docPr id="43" name="Straight Connector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489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01BF009D" id="Straight Connector 43" o:spid="_x0000_s1026" style="position:absolute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pt,29.8pt" to="24pt,4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t at All Comfortab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FE657" w14:textId="77777777" w:rsidR="00735702" w:rsidRPr="00D5161E" w:rsidRDefault="00735702" w:rsidP="00C43B3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021C6E4B" wp14:editId="17BFDEC8">
                      <wp:simplePos x="0" y="0"/>
                      <wp:positionH relativeFrom="column">
                        <wp:posOffset>-611505</wp:posOffset>
                      </wp:positionH>
                      <wp:positionV relativeFrom="paragraph">
                        <wp:posOffset>487680</wp:posOffset>
                      </wp:positionV>
                      <wp:extent cx="1743075" cy="0"/>
                      <wp:effectExtent l="0" t="0" r="28575" b="19050"/>
                      <wp:wrapNone/>
                      <wp:docPr id="44" name="Straight Connector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7430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7514F9C1" id="Straight Connector 44" o:spid="_x0000_s1026" style="position:absolute;flip:y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8.15pt,38.4pt" to="89.1pt,3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36D26697" wp14:editId="40B687B9">
                      <wp:simplePos x="0" y="0"/>
                      <wp:positionH relativeFrom="column">
                        <wp:posOffset>353736</wp:posOffset>
                      </wp:positionH>
                      <wp:positionV relativeFrom="paragraph">
                        <wp:posOffset>346001</wp:posOffset>
                      </wp:positionV>
                      <wp:extent cx="0" cy="249382"/>
                      <wp:effectExtent l="0" t="0" r="38100" b="36830"/>
                      <wp:wrapNone/>
                      <wp:docPr id="45" name="Straight Connector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49382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1BFE352D" id="Straight Connector 45" o:spid="_x0000_s1026" style="position:absolute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.85pt,27.25pt" to="27.85pt,4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D479EA" w14:textId="77777777" w:rsidR="00735702" w:rsidRPr="00D5161E" w:rsidRDefault="00735702" w:rsidP="00C43B3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35818805" wp14:editId="454BEA0E">
                      <wp:simplePos x="0" y="0"/>
                      <wp:positionH relativeFrom="column">
                        <wp:posOffset>339090</wp:posOffset>
                      </wp:positionH>
                      <wp:positionV relativeFrom="paragraph">
                        <wp:posOffset>376555</wp:posOffset>
                      </wp:positionV>
                      <wp:extent cx="0" cy="249382"/>
                      <wp:effectExtent l="0" t="0" r="19050" b="36830"/>
                      <wp:wrapNone/>
                      <wp:docPr id="46" name="Straight Connector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49382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75CBBB4D" id="Straight Connector 46" o:spid="_x0000_s1026" style="position:absolute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.7pt,29.65pt" to="26.7pt,4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ery Comfortable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1455C57A" w14:textId="77777777" w:rsidR="00735702" w:rsidRPr="00D5161E" w:rsidRDefault="00735702" w:rsidP="00C43B3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OULD NOT DO/DO NOT DO </w:t>
            </w:r>
          </w:p>
        </w:tc>
        <w:tc>
          <w:tcPr>
            <w:tcW w:w="1800" w:type="dxa"/>
            <w:vAlign w:val="center"/>
          </w:tcPr>
          <w:p w14:paraId="39858707" w14:textId="77777777" w:rsidR="00735702" w:rsidRPr="00D5161E" w:rsidRDefault="00735702" w:rsidP="00C43B3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N’T KNOW/ NOT SURE/NOT APPLICABLE </w:t>
            </w:r>
          </w:p>
        </w:tc>
      </w:tr>
      <w:tr w:rsidR="006545F6" w:rsidRPr="00D5161E" w14:paraId="07CC4E0D" w14:textId="77777777" w:rsidTr="00081C93">
        <w:trPr>
          <w:trHeight w:val="605"/>
          <w:tblHeader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406FD" w14:textId="5AB8878F" w:rsidR="006545F6" w:rsidRPr="00D5161E" w:rsidRDefault="006545F6" w:rsidP="006545F6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sing your prosthesis to hold a chil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CC577" w14:textId="538AD447" w:rsidR="006545F6" w:rsidRDefault="006545F6" w:rsidP="006545F6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050DA" w14:textId="0FFE7BCB" w:rsidR="006545F6" w:rsidRDefault="006545F6" w:rsidP="006545F6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AA73E" w14:textId="30DFCE00" w:rsidR="006545F6" w:rsidRDefault="006545F6" w:rsidP="006545F6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03DECC85" w14:textId="4E939F29" w:rsidR="006545F6" w:rsidRPr="00D5161E" w:rsidRDefault="006545F6" w:rsidP="006545F6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00" w:type="dxa"/>
            <w:vAlign w:val="center"/>
          </w:tcPr>
          <w:p w14:paraId="1558B960" w14:textId="11DA5D4D" w:rsidR="006545F6" w:rsidRPr="00D5161E" w:rsidRDefault="006545F6" w:rsidP="006545F6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</w:tbl>
    <w:p w14:paraId="252FA464" w14:textId="2FC244C7" w:rsidR="00735702" w:rsidRDefault="00735702" w:rsidP="00735702">
      <w:pPr>
        <w:tabs>
          <w:tab w:val="left" w:pos="0"/>
          <w:tab w:val="left" w:pos="1260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BADFEA8" w14:textId="426F4853" w:rsidR="00AD26C9" w:rsidRPr="00D5161E" w:rsidRDefault="00735702" w:rsidP="003F350B">
      <w:pPr>
        <w:rPr>
          <w:rFonts w:ascii="Times New Roman" w:eastAsia="Calibri" w:hAnsi="Times New Roman" w:cs="Times New Roman"/>
          <w:b/>
          <w:sz w:val="28"/>
          <w:szCs w:val="28"/>
          <w:u w:val="single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br w:type="page"/>
      </w:r>
      <w:r w:rsidR="00AD26C9" w:rsidRPr="00D5161E">
        <w:rPr>
          <w:rFonts w:ascii="Times New Roman" w:eastAsia="Calibri" w:hAnsi="Times New Roman" w:cs="Times New Roman"/>
          <w:b/>
          <w:sz w:val="28"/>
          <w:szCs w:val="28"/>
          <w:u w:val="single"/>
        </w:rPr>
        <w:lastRenderedPageBreak/>
        <w:t>Embodiment</w:t>
      </w:r>
    </w:p>
    <w:p w14:paraId="384F9FCC" w14:textId="776DC331" w:rsidR="00AD26C9" w:rsidRPr="00D5161E" w:rsidRDefault="00AD26C9" w:rsidP="00D04061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14:paraId="02995DE2" w14:textId="6EB25EE6" w:rsidR="00D04061" w:rsidRPr="00D5161E" w:rsidRDefault="00D04061" w:rsidP="002B5272">
      <w:pPr>
        <w:pStyle w:val="ListParagraph"/>
        <w:numPr>
          <w:ilvl w:val="0"/>
          <w:numId w:val="6"/>
        </w:numPr>
        <w:tabs>
          <w:tab w:val="left" w:pos="0"/>
          <w:tab w:val="left" w:pos="810"/>
          <w:tab w:val="left" w:pos="1260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inking about your experience over the last 4 weeks, how much do you agree with each of the following statements? Use any number from 0 to </w:t>
      </w:r>
      <w:r w:rsidR="00B52266"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where 0 is Do Not Agree At All and </w:t>
      </w:r>
      <w:r w:rsidR="00B52266"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 Agree Very Much.</w:t>
      </w:r>
    </w:p>
    <w:p w14:paraId="3E6DD6EB" w14:textId="1869D417" w:rsidR="005870EA" w:rsidRDefault="005870EA" w:rsidP="00D5161E">
      <w:pPr>
        <w:pStyle w:val="ListParagraph"/>
        <w:tabs>
          <w:tab w:val="left" w:pos="0"/>
          <w:tab w:val="left" w:pos="810"/>
          <w:tab w:val="left" w:pos="1260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tbl>
      <w:tblPr>
        <w:tblStyle w:val="TableGrid"/>
        <w:tblW w:w="10322" w:type="dxa"/>
        <w:tblLayout w:type="fixed"/>
        <w:tblLook w:val="04A0" w:firstRow="1" w:lastRow="0" w:firstColumn="1" w:lastColumn="0" w:noHBand="0" w:noVBand="1"/>
      </w:tblPr>
      <w:tblGrid>
        <w:gridCol w:w="4464"/>
        <w:gridCol w:w="1350"/>
        <w:gridCol w:w="1354"/>
        <w:gridCol w:w="1354"/>
        <w:gridCol w:w="1800"/>
      </w:tblGrid>
      <w:tr w:rsidR="00E23759" w:rsidRPr="00D5161E" w14:paraId="0A6B86D0" w14:textId="77777777" w:rsidTr="0076716F">
        <w:trPr>
          <w:trHeight w:val="1052"/>
          <w:tblHeader/>
        </w:trPr>
        <w:tc>
          <w:tcPr>
            <w:tcW w:w="4464" w:type="dxa"/>
            <w:tcBorders>
              <w:bottom w:val="single" w:sz="4" w:space="0" w:color="auto"/>
              <w:right w:val="nil"/>
            </w:tcBorders>
          </w:tcPr>
          <w:p w14:paraId="44AFD65F" w14:textId="77777777" w:rsidR="00E23759" w:rsidRPr="00D5161E" w:rsidRDefault="00E23759" w:rsidP="00C43B3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28BFDCAB" w14:textId="54BE78A5" w:rsidR="00E23759" w:rsidRPr="00D5161E" w:rsidRDefault="00E23759" w:rsidP="00C43B3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5A1FA012" wp14:editId="2DE6ABFA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378460</wp:posOffset>
                      </wp:positionV>
                      <wp:extent cx="0" cy="248920"/>
                      <wp:effectExtent l="0" t="0" r="19050" b="36830"/>
                      <wp:wrapNone/>
                      <wp:docPr id="47" name="Straight Connector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489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1676C45D" id="Straight Connector 47" o:spid="_x0000_s1026" style="position:absolute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pt,29.8pt" to="24pt,4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76716F">
              <w:rPr>
                <w:rFonts w:ascii="Times New Roman" w:eastAsia="Calibri" w:hAnsi="Times New Roman" w:cs="Times New Roman"/>
                <w:sz w:val="24"/>
                <w:szCs w:val="24"/>
              </w:rPr>
              <w:t>Do not Agree</w:t>
            </w: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</w:tcPr>
          <w:p w14:paraId="63816403" w14:textId="0BFAFAEC" w:rsidR="00E23759" w:rsidRPr="00D5161E" w:rsidRDefault="00F830EB" w:rsidP="00C43B3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0FAB2997" wp14:editId="07DC206D">
                      <wp:simplePos x="0" y="0"/>
                      <wp:positionH relativeFrom="column">
                        <wp:posOffset>353695</wp:posOffset>
                      </wp:positionH>
                      <wp:positionV relativeFrom="paragraph">
                        <wp:posOffset>374015</wp:posOffset>
                      </wp:positionV>
                      <wp:extent cx="0" cy="249382"/>
                      <wp:effectExtent l="0" t="0" r="38100" b="36830"/>
                      <wp:wrapNone/>
                      <wp:docPr id="49" name="Straight Connector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49382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05FF3E5B" id="Straight Connector 49" o:spid="_x0000_s1026" style="position:absolute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.85pt,29.45pt" to="27.85pt,4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E23759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3A0DBBF4" wp14:editId="434F1AE5">
                      <wp:simplePos x="0" y="0"/>
                      <wp:positionH relativeFrom="column">
                        <wp:posOffset>-534670</wp:posOffset>
                      </wp:positionH>
                      <wp:positionV relativeFrom="paragraph">
                        <wp:posOffset>478790</wp:posOffset>
                      </wp:positionV>
                      <wp:extent cx="1685925" cy="0"/>
                      <wp:effectExtent l="0" t="0" r="28575" b="19050"/>
                      <wp:wrapNone/>
                      <wp:docPr id="48" name="Straight Connector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8592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3ACF2BF5" id="Straight Connector 48" o:spid="_x0000_s1026" style="position:absolute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2.1pt,37.7pt" to="90.65pt,3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354" w:type="dxa"/>
            <w:tcBorders>
              <w:left w:val="nil"/>
              <w:bottom w:val="single" w:sz="4" w:space="0" w:color="auto"/>
            </w:tcBorders>
          </w:tcPr>
          <w:p w14:paraId="75E6A366" w14:textId="6292FC1D" w:rsidR="00E23759" w:rsidRPr="00D5161E" w:rsidRDefault="00E23759" w:rsidP="00C43B3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78489573" wp14:editId="50F274F8">
                      <wp:simplePos x="0" y="0"/>
                      <wp:positionH relativeFrom="column">
                        <wp:posOffset>310515</wp:posOffset>
                      </wp:positionH>
                      <wp:positionV relativeFrom="paragraph">
                        <wp:posOffset>376555</wp:posOffset>
                      </wp:positionV>
                      <wp:extent cx="0" cy="249382"/>
                      <wp:effectExtent l="0" t="0" r="19050" b="36830"/>
                      <wp:wrapNone/>
                      <wp:docPr id="50" name="Straight Connector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49382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3FC29840" id="Straight Connector 50" o:spid="_x0000_s1026" style="position:absolute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.45pt,29.65pt" to="24.45pt,4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76716F">
              <w:rPr>
                <w:rFonts w:ascii="Times New Roman" w:eastAsia="Calibri" w:hAnsi="Times New Roman" w:cs="Times New Roman"/>
                <w:sz w:val="24"/>
                <w:szCs w:val="24"/>
              </w:rPr>
              <w:t>Agree Very Much</w:t>
            </w:r>
          </w:p>
        </w:tc>
        <w:tc>
          <w:tcPr>
            <w:tcW w:w="1800" w:type="dxa"/>
          </w:tcPr>
          <w:p w14:paraId="1B5E4436" w14:textId="77777777" w:rsidR="00E23759" w:rsidRPr="00D5161E" w:rsidRDefault="00E23759" w:rsidP="00C43B38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N’T KNOW/ NOT SURE/NOT APPLICABLE </w:t>
            </w:r>
          </w:p>
        </w:tc>
      </w:tr>
      <w:tr w:rsidR="0076716F" w:rsidRPr="00D5161E" w14:paraId="200E8F5B" w14:textId="77777777" w:rsidTr="0076716F">
        <w:trPr>
          <w:trHeight w:val="386"/>
          <w:tblHeader/>
        </w:trPr>
        <w:tc>
          <w:tcPr>
            <w:tcW w:w="4464" w:type="dxa"/>
            <w:tcBorders>
              <w:right w:val="single" w:sz="4" w:space="0" w:color="auto"/>
            </w:tcBorders>
            <w:vAlign w:val="center"/>
          </w:tcPr>
          <w:p w14:paraId="66B7A5D9" w14:textId="01AFD7E3" w:rsidR="0076716F" w:rsidRPr="00D5161E" w:rsidRDefault="0076716F" w:rsidP="0076716F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hAnsi="Times New Roman" w:cs="Times New Roman"/>
                <w:sz w:val="24"/>
                <w:szCs w:val="24"/>
              </w:rPr>
              <w:t>My prosthesis is a part of me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626746" w14:textId="1FEE17E2" w:rsidR="0076716F" w:rsidRDefault="0076716F" w:rsidP="0076716F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20C26C" w14:textId="0C16FF8A" w:rsidR="0076716F" w:rsidRDefault="0076716F" w:rsidP="0076716F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4" w:type="dxa"/>
            <w:tcBorders>
              <w:left w:val="single" w:sz="4" w:space="0" w:color="auto"/>
            </w:tcBorders>
            <w:vAlign w:val="center"/>
          </w:tcPr>
          <w:p w14:paraId="53CF627B" w14:textId="6955FAB7" w:rsidR="0076716F" w:rsidRDefault="0076716F" w:rsidP="0076716F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vAlign w:val="center"/>
          </w:tcPr>
          <w:p w14:paraId="5601D9D4" w14:textId="41C36D03" w:rsidR="0076716F" w:rsidRPr="00D5161E" w:rsidRDefault="006545F6" w:rsidP="0076716F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D5161E" w14:paraId="2794C95D" w14:textId="77777777" w:rsidTr="004F3813">
        <w:trPr>
          <w:trHeight w:val="605"/>
          <w:tblHeader/>
        </w:trPr>
        <w:tc>
          <w:tcPr>
            <w:tcW w:w="4464" w:type="dxa"/>
            <w:tcBorders>
              <w:right w:val="single" w:sz="4" w:space="0" w:color="auto"/>
            </w:tcBorders>
            <w:vAlign w:val="center"/>
          </w:tcPr>
          <w:p w14:paraId="662028A8" w14:textId="7661E505" w:rsidR="006545F6" w:rsidRPr="00D5161E" w:rsidRDefault="006545F6" w:rsidP="006545F6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I feel more complete when wearing my prosthesis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C4A07A" w14:textId="7F4C2763" w:rsidR="006545F6" w:rsidRDefault="006545F6" w:rsidP="006545F6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4D544A" w14:textId="27900969" w:rsidR="006545F6" w:rsidRDefault="006545F6" w:rsidP="006545F6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4" w:type="dxa"/>
            <w:tcBorders>
              <w:left w:val="single" w:sz="4" w:space="0" w:color="auto"/>
            </w:tcBorders>
            <w:vAlign w:val="center"/>
          </w:tcPr>
          <w:p w14:paraId="05A79159" w14:textId="5BC5D224" w:rsidR="006545F6" w:rsidRDefault="006545F6" w:rsidP="006545F6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087FBD7B" w14:textId="637D1EDA" w:rsidR="006545F6" w:rsidRPr="00D5161E" w:rsidRDefault="006545F6" w:rsidP="006545F6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BFD"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D5161E" w14:paraId="5D7C71DB" w14:textId="77777777" w:rsidTr="004F3813">
        <w:trPr>
          <w:trHeight w:val="389"/>
          <w:tblHeader/>
        </w:trPr>
        <w:tc>
          <w:tcPr>
            <w:tcW w:w="4464" w:type="dxa"/>
            <w:tcBorders>
              <w:right w:val="single" w:sz="4" w:space="0" w:color="auto"/>
            </w:tcBorders>
            <w:vAlign w:val="center"/>
          </w:tcPr>
          <w:p w14:paraId="1CC72B8C" w14:textId="487A7526" w:rsidR="006545F6" w:rsidRPr="00D5161E" w:rsidRDefault="006545F6" w:rsidP="006545F6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My prosthesis feels like a hand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DE543B" w14:textId="19FD4C49" w:rsidR="006545F6" w:rsidRDefault="006545F6" w:rsidP="006545F6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522204" w14:textId="25643D73" w:rsidR="006545F6" w:rsidRDefault="006545F6" w:rsidP="006545F6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4" w:type="dxa"/>
            <w:tcBorders>
              <w:left w:val="single" w:sz="4" w:space="0" w:color="auto"/>
            </w:tcBorders>
            <w:vAlign w:val="center"/>
          </w:tcPr>
          <w:p w14:paraId="7CEFD156" w14:textId="11962FB5" w:rsidR="006545F6" w:rsidRDefault="006545F6" w:rsidP="006545F6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173EC0F0" w14:textId="1CC8F226" w:rsidR="006545F6" w:rsidRPr="00D5161E" w:rsidRDefault="006545F6" w:rsidP="006545F6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BFD"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D5161E" w14:paraId="09E6235E" w14:textId="77777777" w:rsidTr="004F3813">
        <w:trPr>
          <w:trHeight w:val="389"/>
          <w:tblHeader/>
        </w:trPr>
        <w:tc>
          <w:tcPr>
            <w:tcW w:w="4464" w:type="dxa"/>
            <w:tcBorders>
              <w:right w:val="single" w:sz="4" w:space="0" w:color="auto"/>
            </w:tcBorders>
            <w:vAlign w:val="center"/>
          </w:tcPr>
          <w:p w14:paraId="212B2B36" w14:textId="2EB81625" w:rsidR="006545F6" w:rsidRPr="00D5161E" w:rsidRDefault="006545F6" w:rsidP="006545F6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My prosthesis is an extension of my body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257A5B" w14:textId="39543DF1" w:rsidR="006545F6" w:rsidRDefault="006545F6" w:rsidP="006545F6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D3B055" w14:textId="6FD91EF7" w:rsidR="006545F6" w:rsidRDefault="006545F6" w:rsidP="006545F6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4" w:type="dxa"/>
            <w:tcBorders>
              <w:left w:val="single" w:sz="4" w:space="0" w:color="auto"/>
            </w:tcBorders>
            <w:vAlign w:val="center"/>
          </w:tcPr>
          <w:p w14:paraId="3C2053FE" w14:textId="7785D074" w:rsidR="006545F6" w:rsidRDefault="006545F6" w:rsidP="006545F6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3F430A12" w14:textId="2F7C0016" w:rsidR="006545F6" w:rsidRPr="00D5161E" w:rsidRDefault="006545F6" w:rsidP="006545F6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BFD"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D5161E" w14:paraId="328238E2" w14:textId="77777777" w:rsidTr="004F3813">
        <w:trPr>
          <w:trHeight w:val="389"/>
          <w:tblHeader/>
        </w:trPr>
        <w:tc>
          <w:tcPr>
            <w:tcW w:w="4464" w:type="dxa"/>
            <w:tcBorders>
              <w:right w:val="single" w:sz="4" w:space="0" w:color="auto"/>
            </w:tcBorders>
            <w:vAlign w:val="center"/>
          </w:tcPr>
          <w:p w14:paraId="60770903" w14:textId="6736636E" w:rsidR="006545F6" w:rsidRPr="00D5161E" w:rsidRDefault="006545F6" w:rsidP="006545F6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I use my prosthesis to express myself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A19EAA" w14:textId="7A9BF658" w:rsidR="006545F6" w:rsidRDefault="006545F6" w:rsidP="006545F6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50D326" w14:textId="4C46784B" w:rsidR="006545F6" w:rsidRDefault="006545F6" w:rsidP="006545F6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4" w:type="dxa"/>
            <w:tcBorders>
              <w:left w:val="single" w:sz="4" w:space="0" w:color="auto"/>
            </w:tcBorders>
            <w:vAlign w:val="center"/>
          </w:tcPr>
          <w:p w14:paraId="77C12827" w14:textId="4681A57F" w:rsidR="006545F6" w:rsidRDefault="006545F6" w:rsidP="006545F6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482E47B8" w14:textId="2868BF20" w:rsidR="006545F6" w:rsidRPr="00D5161E" w:rsidRDefault="006545F6" w:rsidP="006545F6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BFD"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</w:tbl>
    <w:p w14:paraId="12015CB3" w14:textId="594DF067" w:rsidR="00E23759" w:rsidRDefault="00E23759" w:rsidP="00D5161E">
      <w:pPr>
        <w:pStyle w:val="ListParagraph"/>
        <w:tabs>
          <w:tab w:val="left" w:pos="0"/>
          <w:tab w:val="left" w:pos="810"/>
          <w:tab w:val="left" w:pos="1260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E0C9429" w14:textId="77777777" w:rsidR="00E23759" w:rsidRPr="00D5161E" w:rsidRDefault="00E23759" w:rsidP="00D5161E">
      <w:pPr>
        <w:pStyle w:val="ListParagraph"/>
        <w:tabs>
          <w:tab w:val="left" w:pos="0"/>
          <w:tab w:val="left" w:pos="810"/>
          <w:tab w:val="left" w:pos="1260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7C03DEAC" w14:textId="6F6CD5A5" w:rsidR="00B52266" w:rsidRPr="00D5161E" w:rsidRDefault="00FE3F45" w:rsidP="00B52266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sz w:val="28"/>
          <w:szCs w:val="28"/>
          <w:u w:val="single"/>
        </w:rPr>
        <w:t>Intuitiveness</w:t>
      </w:r>
    </w:p>
    <w:p w14:paraId="3C13DF13" w14:textId="77777777" w:rsidR="00B52266" w:rsidRPr="00D5161E" w:rsidRDefault="00B52266" w:rsidP="00B52266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46498E8" w14:textId="7E0D34C4" w:rsidR="00B52266" w:rsidRPr="00D5161E" w:rsidRDefault="00B52266" w:rsidP="00D5161E">
      <w:pPr>
        <w:pStyle w:val="ListParagraph"/>
        <w:numPr>
          <w:ilvl w:val="0"/>
          <w:numId w:val="6"/>
        </w:numPr>
        <w:tabs>
          <w:tab w:val="left" w:pos="0"/>
          <w:tab w:val="left" w:pos="810"/>
          <w:tab w:val="left" w:pos="1260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inking about your experience over the last 4 weeks, how much do you agree with each of the following statements? Use any number from 0 to 3, where 0 is </w:t>
      </w:r>
      <w:r w:rsidR="000556EB"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gree Very Much </w:t>
      </w:r>
      <w:r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3 is </w:t>
      </w:r>
      <w:r w:rsidR="000556EB"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>Do Not Agree At All</w:t>
      </w:r>
      <w:r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TableGrid"/>
        <w:tblW w:w="4835" w:type="pct"/>
        <w:tblLook w:val="04A0" w:firstRow="1" w:lastRow="0" w:firstColumn="1" w:lastColumn="0" w:noHBand="0" w:noVBand="1"/>
      </w:tblPr>
      <w:tblGrid>
        <w:gridCol w:w="3246"/>
        <w:gridCol w:w="1258"/>
        <w:gridCol w:w="899"/>
        <w:gridCol w:w="899"/>
        <w:gridCol w:w="1350"/>
        <w:gridCol w:w="2782"/>
      </w:tblGrid>
      <w:tr w:rsidR="00F830EB" w:rsidRPr="00714110" w14:paraId="7A484516" w14:textId="77777777" w:rsidTr="00F830EB">
        <w:tc>
          <w:tcPr>
            <w:tcW w:w="1555" w:type="pct"/>
            <w:tcBorders>
              <w:left w:val="single" w:sz="4" w:space="0" w:color="auto"/>
              <w:right w:val="nil"/>
            </w:tcBorders>
          </w:tcPr>
          <w:p w14:paraId="46737514" w14:textId="77777777" w:rsidR="00F830EB" w:rsidRPr="00D5161E" w:rsidRDefault="00F830EB" w:rsidP="00B52266">
            <w:pPr>
              <w:ind w:left="36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4" w:type="pct"/>
            <w:gridSpan w:val="2"/>
            <w:tcBorders>
              <w:left w:val="nil"/>
              <w:right w:val="nil"/>
            </w:tcBorders>
          </w:tcPr>
          <w:p w14:paraId="740819D5" w14:textId="75D3E634" w:rsidR="00F830EB" w:rsidRPr="00714110" w:rsidRDefault="00F830EB" w:rsidP="00F830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4110">
              <w:rPr>
                <w:rFonts w:ascii="Times New Roman" w:eastAsia="Calibri" w:hAnsi="Times New Roman" w:cs="Times New Roman"/>
                <w:sz w:val="24"/>
                <w:szCs w:val="24"/>
              </w:rPr>
              <w:t>Do not agree</w:t>
            </w:r>
          </w:p>
          <w:p w14:paraId="4D2AB420" w14:textId="76D8BE43" w:rsidR="00F830EB" w:rsidRPr="00714110" w:rsidRDefault="00F830EB" w:rsidP="00F830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4110">
              <w:rPr>
                <w:rFonts w:ascii="Times New Roman" w:eastAsia="Calibri" w:hAnsi="Times New Roman" w:cs="Times New Roman"/>
                <w:sz w:val="24"/>
                <w:szCs w:val="24"/>
              </w:rPr>
              <w:t>at all</w:t>
            </w:r>
          </w:p>
          <w:p w14:paraId="7A4CFED2" w14:textId="6205E20B" w:rsidR="00F830EB" w:rsidRPr="00714110" w:rsidRDefault="00F830EB" w:rsidP="00F830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4110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3D60E764" wp14:editId="075B2386">
                      <wp:simplePos x="0" y="0"/>
                      <wp:positionH relativeFrom="column">
                        <wp:posOffset>1038860</wp:posOffset>
                      </wp:positionH>
                      <wp:positionV relativeFrom="paragraph">
                        <wp:posOffset>76835</wp:posOffset>
                      </wp:positionV>
                      <wp:extent cx="0" cy="238125"/>
                      <wp:effectExtent l="0" t="0" r="38100" b="28575"/>
                      <wp:wrapNone/>
                      <wp:docPr id="15" name="Straight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381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72BE4361" id="Straight Connector 15" o:spid="_x0000_s1026" style="position:absolute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1.8pt,6.05pt" to="81.8pt,2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714110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073FC894" wp14:editId="5E810A01">
                      <wp:simplePos x="0" y="0"/>
                      <wp:positionH relativeFrom="column">
                        <wp:posOffset>324485</wp:posOffset>
                      </wp:positionH>
                      <wp:positionV relativeFrom="paragraph">
                        <wp:posOffset>86360</wp:posOffset>
                      </wp:positionV>
                      <wp:extent cx="0" cy="257175"/>
                      <wp:effectExtent l="0" t="0" r="38100" b="28575"/>
                      <wp:wrapNone/>
                      <wp:docPr id="11" name="Straight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5717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76D3BAB2" id="Straight Connector 11" o:spid="_x0000_s1026" style="position:absolute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.55pt,6.8pt" to="25.55pt,2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14:paraId="249D3DA3" w14:textId="16BDB87C" w:rsidR="00F830EB" w:rsidRPr="00714110" w:rsidRDefault="00F830EB" w:rsidP="00F830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4110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1FEFA8E6" wp14:editId="14283FF9">
                      <wp:simplePos x="0" y="0"/>
                      <wp:positionH relativeFrom="column">
                        <wp:posOffset>333375</wp:posOffset>
                      </wp:positionH>
                      <wp:positionV relativeFrom="paragraph">
                        <wp:posOffset>15874</wp:posOffset>
                      </wp:positionV>
                      <wp:extent cx="1971675" cy="0"/>
                      <wp:effectExtent l="0" t="0" r="0" b="0"/>
                      <wp:wrapNone/>
                      <wp:docPr id="9" name="Straight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9716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783C3396" id="Straight Connector 9" o:spid="_x0000_s1026" style="position:absolute;flip:y;z-index:2517411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6.25pt,1.25pt" to="181.5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431" w:type="pct"/>
            <w:tcBorders>
              <w:left w:val="nil"/>
              <w:right w:val="nil"/>
            </w:tcBorders>
          </w:tcPr>
          <w:p w14:paraId="1EB8209A" w14:textId="4CBBDF92" w:rsidR="00F830EB" w:rsidRPr="00714110" w:rsidRDefault="00F830EB" w:rsidP="00F830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4110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5E7CBC27" wp14:editId="7D93CB3C">
                      <wp:simplePos x="0" y="0"/>
                      <wp:positionH relativeFrom="column">
                        <wp:posOffset>240665</wp:posOffset>
                      </wp:positionH>
                      <wp:positionV relativeFrom="paragraph">
                        <wp:posOffset>427355</wp:posOffset>
                      </wp:positionV>
                      <wp:extent cx="0" cy="247650"/>
                      <wp:effectExtent l="0" t="0" r="38100" b="19050"/>
                      <wp:wrapNone/>
                      <wp:docPr id="14" name="Straight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476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42A20452" id="Straight Connector 14" o:spid="_x0000_s1026" style="position:absolute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95pt,33.65pt" to="18.95pt,5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647" w:type="pct"/>
            <w:tcBorders>
              <w:left w:val="nil"/>
            </w:tcBorders>
          </w:tcPr>
          <w:p w14:paraId="1786F8B1" w14:textId="77777777" w:rsidR="00F830EB" w:rsidRPr="00714110" w:rsidRDefault="00F830EB" w:rsidP="00F830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4110">
              <w:rPr>
                <w:rFonts w:ascii="Times New Roman" w:eastAsia="Calibri" w:hAnsi="Times New Roman" w:cs="Times New Roman"/>
                <w:sz w:val="24"/>
                <w:szCs w:val="24"/>
              </w:rPr>
              <w:t>Agree very much</w:t>
            </w:r>
          </w:p>
          <w:p w14:paraId="3F524FFC" w14:textId="71F61CF3" w:rsidR="00F830EB" w:rsidRPr="00714110" w:rsidRDefault="00F830EB" w:rsidP="00F830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4110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09C18DCB" wp14:editId="1FEBC186">
                      <wp:simplePos x="0" y="0"/>
                      <wp:positionH relativeFrom="column">
                        <wp:posOffset>412750</wp:posOffset>
                      </wp:positionH>
                      <wp:positionV relativeFrom="paragraph">
                        <wp:posOffset>76835</wp:posOffset>
                      </wp:positionV>
                      <wp:extent cx="0" cy="266700"/>
                      <wp:effectExtent l="0" t="0" r="38100" b="19050"/>
                      <wp:wrapNone/>
                      <wp:docPr id="13" name="Straight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670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0253F6A8" id="Straight Connector 13" o:spid="_x0000_s1026" style="position:absolute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.5pt,6.05pt" to="32.5pt,2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333" w:type="pct"/>
            <w:vAlign w:val="center"/>
          </w:tcPr>
          <w:p w14:paraId="53D3521C" w14:textId="2EEE9357" w:rsidR="00F830EB" w:rsidRPr="00714110" w:rsidRDefault="00F830EB" w:rsidP="00B5226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41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N’T KNOW/ NOT SURE/NOT APPLICABLE </w:t>
            </w:r>
          </w:p>
        </w:tc>
      </w:tr>
      <w:tr w:rsidR="006545F6" w:rsidRPr="00714110" w14:paraId="712027E0" w14:textId="77777777" w:rsidTr="00F830EB">
        <w:trPr>
          <w:cantSplit/>
          <w:trHeight w:val="605"/>
        </w:trPr>
        <w:tc>
          <w:tcPr>
            <w:tcW w:w="1555" w:type="pct"/>
            <w:vAlign w:val="center"/>
          </w:tcPr>
          <w:p w14:paraId="6F383133" w14:textId="77777777" w:rsidR="006545F6" w:rsidRPr="00714110" w:rsidRDefault="006545F6" w:rsidP="006545F6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4110">
              <w:rPr>
                <w:rFonts w:ascii="Times New Roman" w:eastAsia="Calibri" w:hAnsi="Times New Roman" w:cs="Times New Roman"/>
                <w:sz w:val="24"/>
                <w:szCs w:val="24"/>
              </w:rPr>
              <w:t>Using my prosthesis slows me down</w:t>
            </w:r>
          </w:p>
        </w:tc>
        <w:tc>
          <w:tcPr>
            <w:tcW w:w="603" w:type="pct"/>
            <w:vAlign w:val="center"/>
          </w:tcPr>
          <w:p w14:paraId="59C466B7" w14:textId="5DEEA8BF" w:rsidR="006545F6" w:rsidRPr="00714110" w:rsidRDefault="006545F6" w:rsidP="006545F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4110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1" w:type="pct"/>
            <w:vAlign w:val="center"/>
          </w:tcPr>
          <w:p w14:paraId="5EA5579D" w14:textId="6C35B7DA" w:rsidR="006545F6" w:rsidRPr="00714110" w:rsidRDefault="006545F6" w:rsidP="006545F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411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1" w:type="pct"/>
            <w:vAlign w:val="center"/>
          </w:tcPr>
          <w:p w14:paraId="36E5743E" w14:textId="661E2E40" w:rsidR="006545F6" w:rsidRPr="00714110" w:rsidRDefault="006545F6" w:rsidP="006545F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411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7" w:type="pct"/>
            <w:vAlign w:val="center"/>
          </w:tcPr>
          <w:p w14:paraId="081F19C6" w14:textId="10ECF4C7" w:rsidR="006545F6" w:rsidRPr="00714110" w:rsidRDefault="006545F6" w:rsidP="006545F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4110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3" w:type="pct"/>
          </w:tcPr>
          <w:p w14:paraId="2C2C7E73" w14:textId="066C2A4D" w:rsidR="006545F6" w:rsidRPr="00714110" w:rsidRDefault="006545F6" w:rsidP="006545F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4110"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714110" w14:paraId="77E35057" w14:textId="77777777" w:rsidTr="00F830EB">
        <w:trPr>
          <w:cantSplit/>
          <w:trHeight w:val="605"/>
        </w:trPr>
        <w:tc>
          <w:tcPr>
            <w:tcW w:w="1555" w:type="pct"/>
            <w:vAlign w:val="center"/>
          </w:tcPr>
          <w:p w14:paraId="79A6BCCD" w14:textId="77777777" w:rsidR="006545F6" w:rsidRPr="00714110" w:rsidRDefault="006545F6" w:rsidP="006545F6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4110">
              <w:rPr>
                <w:rFonts w:ascii="Times New Roman" w:eastAsia="Calibri" w:hAnsi="Times New Roman" w:cs="Times New Roman"/>
                <w:sz w:val="24"/>
                <w:szCs w:val="24"/>
              </w:rPr>
              <w:t>Using my prosthesis requires concentration</w:t>
            </w:r>
          </w:p>
        </w:tc>
        <w:tc>
          <w:tcPr>
            <w:tcW w:w="603" w:type="pct"/>
            <w:vAlign w:val="center"/>
          </w:tcPr>
          <w:p w14:paraId="0CA5EB34" w14:textId="6B41DFBF" w:rsidR="006545F6" w:rsidRPr="00714110" w:rsidRDefault="006545F6" w:rsidP="006545F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4110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1" w:type="pct"/>
            <w:vAlign w:val="center"/>
          </w:tcPr>
          <w:p w14:paraId="543CDE90" w14:textId="5D23B009" w:rsidR="006545F6" w:rsidRPr="00714110" w:rsidRDefault="006545F6" w:rsidP="006545F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411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1" w:type="pct"/>
            <w:vAlign w:val="center"/>
          </w:tcPr>
          <w:p w14:paraId="446FF5D1" w14:textId="5838F2E2" w:rsidR="006545F6" w:rsidRPr="00714110" w:rsidRDefault="006545F6" w:rsidP="006545F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411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7" w:type="pct"/>
            <w:vAlign w:val="center"/>
          </w:tcPr>
          <w:p w14:paraId="3E332EC0" w14:textId="468599CD" w:rsidR="006545F6" w:rsidRPr="00714110" w:rsidRDefault="006545F6" w:rsidP="006545F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4110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3" w:type="pct"/>
          </w:tcPr>
          <w:p w14:paraId="4C955FEE" w14:textId="452BD001" w:rsidR="006545F6" w:rsidRPr="00714110" w:rsidRDefault="006545F6" w:rsidP="006545F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4110"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714110" w14:paraId="079E2EA8" w14:textId="77777777" w:rsidTr="00F830EB">
        <w:trPr>
          <w:cantSplit/>
          <w:trHeight w:val="605"/>
        </w:trPr>
        <w:tc>
          <w:tcPr>
            <w:tcW w:w="1555" w:type="pct"/>
            <w:vAlign w:val="center"/>
          </w:tcPr>
          <w:p w14:paraId="5F759EC2" w14:textId="77777777" w:rsidR="006545F6" w:rsidRPr="00714110" w:rsidRDefault="006545F6" w:rsidP="006545F6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4110">
              <w:rPr>
                <w:rFonts w:ascii="Times New Roman" w:eastAsia="Calibri" w:hAnsi="Times New Roman" w:cs="Times New Roman"/>
                <w:sz w:val="24"/>
                <w:szCs w:val="24"/>
              </w:rPr>
              <w:t>Using my prosthesis is not natural</w:t>
            </w:r>
          </w:p>
        </w:tc>
        <w:tc>
          <w:tcPr>
            <w:tcW w:w="603" w:type="pct"/>
            <w:vAlign w:val="center"/>
          </w:tcPr>
          <w:p w14:paraId="3E585430" w14:textId="1AFCC805" w:rsidR="006545F6" w:rsidRPr="00714110" w:rsidRDefault="006545F6" w:rsidP="006545F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4110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1" w:type="pct"/>
            <w:vAlign w:val="center"/>
          </w:tcPr>
          <w:p w14:paraId="5DA29BDD" w14:textId="77BD6BF0" w:rsidR="006545F6" w:rsidRPr="00714110" w:rsidRDefault="006545F6" w:rsidP="006545F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411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1" w:type="pct"/>
            <w:vAlign w:val="center"/>
          </w:tcPr>
          <w:p w14:paraId="366BD7DE" w14:textId="719DC831" w:rsidR="006545F6" w:rsidRPr="00714110" w:rsidRDefault="006545F6" w:rsidP="006545F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411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7" w:type="pct"/>
            <w:vAlign w:val="center"/>
          </w:tcPr>
          <w:p w14:paraId="424252BD" w14:textId="5FBD5B86" w:rsidR="006545F6" w:rsidRPr="00714110" w:rsidRDefault="006545F6" w:rsidP="006545F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4110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3" w:type="pct"/>
          </w:tcPr>
          <w:p w14:paraId="056CF441" w14:textId="35EEDF1D" w:rsidR="006545F6" w:rsidRPr="00714110" w:rsidRDefault="006545F6" w:rsidP="006545F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4110"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5870EA" w14:paraId="38B324CE" w14:textId="77777777" w:rsidTr="00F830EB">
        <w:trPr>
          <w:cantSplit/>
          <w:trHeight w:val="389"/>
        </w:trPr>
        <w:tc>
          <w:tcPr>
            <w:tcW w:w="1555" w:type="pct"/>
            <w:vAlign w:val="center"/>
          </w:tcPr>
          <w:p w14:paraId="5A70A604" w14:textId="77777777" w:rsidR="006545F6" w:rsidRPr="00714110" w:rsidRDefault="006545F6" w:rsidP="006545F6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4110">
              <w:rPr>
                <w:rFonts w:ascii="Times New Roman" w:eastAsia="Calibri" w:hAnsi="Times New Roman" w:cs="Times New Roman"/>
                <w:sz w:val="24"/>
                <w:szCs w:val="24"/>
              </w:rPr>
              <w:t>Using my prosthesis is clumsy</w:t>
            </w:r>
          </w:p>
        </w:tc>
        <w:tc>
          <w:tcPr>
            <w:tcW w:w="603" w:type="pct"/>
            <w:vAlign w:val="center"/>
          </w:tcPr>
          <w:p w14:paraId="2E9DD021" w14:textId="3B628E25" w:rsidR="006545F6" w:rsidRPr="00714110" w:rsidRDefault="006545F6" w:rsidP="006545F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4110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1" w:type="pct"/>
            <w:vAlign w:val="center"/>
          </w:tcPr>
          <w:p w14:paraId="7746524F" w14:textId="01A28355" w:rsidR="006545F6" w:rsidRPr="00714110" w:rsidRDefault="006545F6" w:rsidP="006545F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411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1" w:type="pct"/>
            <w:vAlign w:val="center"/>
          </w:tcPr>
          <w:p w14:paraId="156A9A32" w14:textId="38E38FC5" w:rsidR="006545F6" w:rsidRPr="00714110" w:rsidRDefault="006545F6" w:rsidP="006545F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411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7" w:type="pct"/>
            <w:vAlign w:val="center"/>
          </w:tcPr>
          <w:p w14:paraId="5FD0961C" w14:textId="1D976B73" w:rsidR="006545F6" w:rsidRPr="00714110" w:rsidRDefault="006545F6" w:rsidP="006545F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4110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3" w:type="pct"/>
          </w:tcPr>
          <w:p w14:paraId="601BA249" w14:textId="10E841B5" w:rsidR="006545F6" w:rsidRPr="00D5161E" w:rsidRDefault="006545F6" w:rsidP="006545F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4110"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</w:tbl>
    <w:p w14:paraId="446950F1" w14:textId="72DE598D" w:rsidR="00B52266" w:rsidRPr="00D5161E" w:rsidRDefault="00B52266" w:rsidP="00D04061">
      <w:pPr>
        <w:tabs>
          <w:tab w:val="left" w:pos="0"/>
        </w:tabs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CE1C70D" w14:textId="77777777" w:rsidR="00EF2614" w:rsidRPr="00CB43AB" w:rsidRDefault="00EF2614" w:rsidP="00EF2614">
      <w:pPr>
        <w:spacing w:after="0" w:line="240" w:lineRule="auto"/>
        <w:rPr>
          <w:bCs/>
        </w:rPr>
      </w:pPr>
      <w:r w:rsidRPr="00CB43AB">
        <w:rPr>
          <w:bCs/>
        </w:rPr>
        <w:t>*these items have already been reverse coded</w:t>
      </w:r>
    </w:p>
    <w:p w14:paraId="59EA4FD8" w14:textId="77777777" w:rsidR="0076716F" w:rsidRDefault="0076716F">
      <w:pPr>
        <w:rPr>
          <w:rFonts w:ascii="Times New Roman" w:eastAsia="Calibri" w:hAnsi="Times New Roman" w:cs="Times New Roman"/>
          <w:b/>
          <w:sz w:val="28"/>
          <w:szCs w:val="28"/>
          <w:u w:val="single"/>
        </w:rPr>
      </w:pPr>
      <w:r>
        <w:rPr>
          <w:rFonts w:ascii="Times New Roman" w:eastAsia="Calibri" w:hAnsi="Times New Roman" w:cs="Times New Roman"/>
          <w:b/>
          <w:sz w:val="28"/>
          <w:szCs w:val="28"/>
          <w:u w:val="single"/>
        </w:rPr>
        <w:br w:type="page"/>
      </w:r>
    </w:p>
    <w:p w14:paraId="677FDCF6" w14:textId="3D4D0916" w:rsidR="00B52266" w:rsidRPr="00D5161E" w:rsidRDefault="00FE3F45" w:rsidP="00D04061">
      <w:pPr>
        <w:tabs>
          <w:tab w:val="left" w:pos="0"/>
        </w:tabs>
        <w:spacing w:after="0" w:line="240" w:lineRule="auto"/>
        <w:rPr>
          <w:rFonts w:ascii="Times New Roman" w:eastAsia="Calibri" w:hAnsi="Times New Roman" w:cs="Times New Roman"/>
          <w:b/>
          <w:sz w:val="28"/>
          <w:szCs w:val="28"/>
          <w:u w:val="single"/>
        </w:rPr>
      </w:pPr>
      <w:r>
        <w:rPr>
          <w:rFonts w:ascii="Times New Roman" w:eastAsia="Calibri" w:hAnsi="Times New Roman" w:cs="Times New Roman"/>
          <w:b/>
          <w:sz w:val="28"/>
          <w:szCs w:val="28"/>
          <w:u w:val="single"/>
        </w:rPr>
        <w:lastRenderedPageBreak/>
        <w:t>Wellbeing</w:t>
      </w:r>
    </w:p>
    <w:p w14:paraId="1C22D363" w14:textId="77777777" w:rsidR="00B52266" w:rsidRPr="00D5161E" w:rsidRDefault="00B52266" w:rsidP="00B52266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8928812" w14:textId="16DAC0AD" w:rsidR="00D04061" w:rsidRDefault="00D04061" w:rsidP="002B5272">
      <w:pPr>
        <w:pStyle w:val="ListParagraph"/>
        <w:numPr>
          <w:ilvl w:val="0"/>
          <w:numId w:val="6"/>
        </w:num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sing any number from 0 to </w:t>
      </w:r>
      <w:r w:rsidR="000556EB"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where 0 is Not at All and </w:t>
      </w:r>
      <w:r w:rsidR="000556EB"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 Very Much, to what extent did you feel each of the following over the last 4 weeks when you are </w:t>
      </w:r>
      <w:r w:rsidRPr="00D5161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ot</w:t>
      </w:r>
      <w:r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aring a prosthesis?</w:t>
      </w:r>
    </w:p>
    <w:p w14:paraId="611E7560" w14:textId="77777777" w:rsidR="005870EA" w:rsidRPr="00D5161E" w:rsidRDefault="005870EA" w:rsidP="00D5161E">
      <w:pPr>
        <w:pStyle w:val="ListParagraph"/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3235"/>
        <w:gridCol w:w="1170"/>
        <w:gridCol w:w="1272"/>
        <w:gridCol w:w="1200"/>
        <w:gridCol w:w="1200"/>
        <w:gridCol w:w="2358"/>
      </w:tblGrid>
      <w:tr w:rsidR="005A1D61" w:rsidRPr="005870EA" w14:paraId="60B5B4BA" w14:textId="77777777" w:rsidTr="00F830EB">
        <w:trPr>
          <w:trHeight w:val="1060"/>
        </w:trPr>
        <w:tc>
          <w:tcPr>
            <w:tcW w:w="3235" w:type="dxa"/>
            <w:tcBorders>
              <w:right w:val="nil"/>
            </w:tcBorders>
          </w:tcPr>
          <w:p w14:paraId="6A6972C0" w14:textId="77777777" w:rsidR="005A1D61" w:rsidRPr="00D5161E" w:rsidRDefault="005A1D61" w:rsidP="00F830EB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A642FA6" w14:textId="72191637" w:rsidR="005A1D61" w:rsidRPr="00D5161E" w:rsidRDefault="00F830EB" w:rsidP="00F830EB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477629C0" wp14:editId="368A184E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415925</wp:posOffset>
                      </wp:positionV>
                      <wp:extent cx="0" cy="238125"/>
                      <wp:effectExtent l="0" t="0" r="38100" b="28575"/>
                      <wp:wrapNone/>
                      <wp:docPr id="17" name="Straight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381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2FF7CC4D" id="Straight Connector 17" o:spid="_x0000_s1026" style="position:absolute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.35pt,32.75pt" to="22.35pt,5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0FD3F401" wp14:editId="3A8EC190">
                      <wp:simplePos x="0" y="0"/>
                      <wp:positionH relativeFrom="column">
                        <wp:posOffset>302894</wp:posOffset>
                      </wp:positionH>
                      <wp:positionV relativeFrom="paragraph">
                        <wp:posOffset>501650</wp:posOffset>
                      </wp:positionV>
                      <wp:extent cx="2333625" cy="9525"/>
                      <wp:effectExtent l="0" t="0" r="28575" b="28575"/>
                      <wp:wrapNone/>
                      <wp:docPr id="16" name="Straight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333625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240E06FF" id="Straight Connector 16" o:spid="_x0000_s1026" style="position:absolute;flip:y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.85pt,39.5pt" to="207.6pt,4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5A1D61"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272" w:type="dxa"/>
            <w:tcBorders>
              <w:left w:val="nil"/>
              <w:right w:val="nil"/>
            </w:tcBorders>
          </w:tcPr>
          <w:p w14:paraId="2084F5D5" w14:textId="215020B8" w:rsidR="005A1D61" w:rsidRPr="00D5161E" w:rsidRDefault="00F830EB" w:rsidP="00F830EB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1A03E858" wp14:editId="6049E73A">
                      <wp:simplePos x="0" y="0"/>
                      <wp:positionH relativeFrom="column">
                        <wp:posOffset>350520</wp:posOffset>
                      </wp:positionH>
                      <wp:positionV relativeFrom="paragraph">
                        <wp:posOffset>387350</wp:posOffset>
                      </wp:positionV>
                      <wp:extent cx="0" cy="257175"/>
                      <wp:effectExtent l="0" t="0" r="38100" b="28575"/>
                      <wp:wrapNone/>
                      <wp:docPr id="18" name="Straight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5717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6DDCFFB2" id="Straight Connector 18" o:spid="_x0000_s1026" style="position:absolute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.6pt,30.5pt" to="27.6pt,5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200" w:type="dxa"/>
            <w:tcBorders>
              <w:left w:val="nil"/>
              <w:right w:val="nil"/>
            </w:tcBorders>
          </w:tcPr>
          <w:p w14:paraId="34F0A665" w14:textId="2DBAAAF1" w:rsidR="005A1D61" w:rsidRPr="00D5161E" w:rsidRDefault="00F830EB" w:rsidP="00F830EB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6D3CBA49" wp14:editId="49257CD5">
                      <wp:simplePos x="0" y="0"/>
                      <wp:positionH relativeFrom="column">
                        <wp:posOffset>323850</wp:posOffset>
                      </wp:positionH>
                      <wp:positionV relativeFrom="paragraph">
                        <wp:posOffset>396875</wp:posOffset>
                      </wp:positionV>
                      <wp:extent cx="0" cy="247650"/>
                      <wp:effectExtent l="0" t="0" r="38100" b="19050"/>
                      <wp:wrapNone/>
                      <wp:docPr id="19" name="Straight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476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2D4B61BC" id="Straight Connector 19" o:spid="_x0000_s1026" style="position:absolute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.5pt,31.25pt" to="25.5pt,5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200" w:type="dxa"/>
            <w:tcBorders>
              <w:left w:val="nil"/>
            </w:tcBorders>
          </w:tcPr>
          <w:p w14:paraId="27D7AFE4" w14:textId="07F00234" w:rsidR="005A1D61" w:rsidRPr="00D5161E" w:rsidRDefault="00F830EB" w:rsidP="00F830EB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1D913586" wp14:editId="788F638E">
                      <wp:simplePos x="0" y="0"/>
                      <wp:positionH relativeFrom="column">
                        <wp:posOffset>333375</wp:posOffset>
                      </wp:positionH>
                      <wp:positionV relativeFrom="paragraph">
                        <wp:posOffset>425450</wp:posOffset>
                      </wp:positionV>
                      <wp:extent cx="0" cy="228600"/>
                      <wp:effectExtent l="0" t="0" r="38100" b="19050"/>
                      <wp:wrapNone/>
                      <wp:docPr id="20" name="Straight Connecto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2860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2044F360" id="Straight Connector 20" o:spid="_x0000_s1026" style="position:absolute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.25pt,33.5pt" to="26.25pt,5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5A1D61"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Very Much</w:t>
            </w:r>
          </w:p>
        </w:tc>
        <w:tc>
          <w:tcPr>
            <w:tcW w:w="2358" w:type="dxa"/>
            <w:vAlign w:val="center"/>
          </w:tcPr>
          <w:p w14:paraId="59927E45" w14:textId="475F6CE3" w:rsidR="005A1D61" w:rsidRPr="00D5161E" w:rsidRDefault="005A1D61" w:rsidP="003E67DC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N’T KNOW/ NOT SURE/NOT APPLICABLE </w:t>
            </w:r>
          </w:p>
        </w:tc>
      </w:tr>
      <w:tr w:rsidR="0076716F" w:rsidRPr="005870EA" w14:paraId="38C4B1F5" w14:textId="77777777" w:rsidTr="0076716F">
        <w:trPr>
          <w:cantSplit/>
          <w:trHeight w:val="389"/>
        </w:trPr>
        <w:tc>
          <w:tcPr>
            <w:tcW w:w="3235" w:type="dxa"/>
            <w:vAlign w:val="center"/>
          </w:tcPr>
          <w:p w14:paraId="35E335B0" w14:textId="1ECB2D40" w:rsidR="0076716F" w:rsidRPr="00D5161E" w:rsidRDefault="0076716F" w:rsidP="0076716F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Confident </w:t>
            </w:r>
          </w:p>
        </w:tc>
        <w:tc>
          <w:tcPr>
            <w:tcW w:w="1170" w:type="dxa"/>
            <w:vAlign w:val="center"/>
          </w:tcPr>
          <w:p w14:paraId="688F6CEA" w14:textId="77777777" w:rsidR="0076716F" w:rsidRPr="00D5161E" w:rsidRDefault="0076716F" w:rsidP="0076716F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2" w:type="dxa"/>
            <w:vAlign w:val="center"/>
          </w:tcPr>
          <w:p w14:paraId="61522DE3" w14:textId="77777777" w:rsidR="0076716F" w:rsidRPr="00D5161E" w:rsidRDefault="0076716F" w:rsidP="0076716F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vAlign w:val="center"/>
          </w:tcPr>
          <w:p w14:paraId="317ED1B8" w14:textId="65BFB504" w:rsidR="0076716F" w:rsidRPr="00D5161E" w:rsidRDefault="0076716F" w:rsidP="0076716F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vAlign w:val="center"/>
          </w:tcPr>
          <w:p w14:paraId="28B75859" w14:textId="4D904C3F" w:rsidR="0076716F" w:rsidRPr="00D5161E" w:rsidRDefault="0076716F" w:rsidP="0076716F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58" w:type="dxa"/>
            <w:vAlign w:val="center"/>
          </w:tcPr>
          <w:p w14:paraId="30B6698B" w14:textId="708E6173" w:rsidR="0076716F" w:rsidRPr="00D5161E" w:rsidRDefault="006545F6" w:rsidP="0076716F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5870EA" w14:paraId="681E20BC" w14:textId="77777777" w:rsidTr="00972006">
        <w:trPr>
          <w:cantSplit/>
          <w:trHeight w:val="389"/>
        </w:trPr>
        <w:tc>
          <w:tcPr>
            <w:tcW w:w="3235" w:type="dxa"/>
            <w:vAlign w:val="center"/>
          </w:tcPr>
          <w:p w14:paraId="6CEBD2FA" w14:textId="77777777" w:rsidR="006545F6" w:rsidRPr="00D5161E" w:rsidRDefault="006545F6" w:rsidP="006545F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appy</w:t>
            </w:r>
          </w:p>
        </w:tc>
        <w:tc>
          <w:tcPr>
            <w:tcW w:w="1170" w:type="dxa"/>
            <w:vAlign w:val="center"/>
          </w:tcPr>
          <w:p w14:paraId="2E09ABE5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2" w:type="dxa"/>
            <w:vAlign w:val="center"/>
          </w:tcPr>
          <w:p w14:paraId="44143965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vAlign w:val="center"/>
          </w:tcPr>
          <w:p w14:paraId="601D1587" w14:textId="06903EDC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vAlign w:val="center"/>
          </w:tcPr>
          <w:p w14:paraId="56EAC34A" w14:textId="5665D9C0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58" w:type="dxa"/>
          </w:tcPr>
          <w:p w14:paraId="24333350" w14:textId="4DB59AD2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307E"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5870EA" w14:paraId="6D552C31" w14:textId="77777777" w:rsidTr="00972006">
        <w:trPr>
          <w:cantSplit/>
          <w:trHeight w:val="389"/>
        </w:trPr>
        <w:tc>
          <w:tcPr>
            <w:tcW w:w="3235" w:type="dxa"/>
            <w:vAlign w:val="center"/>
          </w:tcPr>
          <w:p w14:paraId="66DAC322" w14:textId="77777777" w:rsidR="006545F6" w:rsidRPr="00D5161E" w:rsidRDefault="006545F6" w:rsidP="006545F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hole</w:t>
            </w:r>
          </w:p>
        </w:tc>
        <w:tc>
          <w:tcPr>
            <w:tcW w:w="1170" w:type="dxa"/>
            <w:vAlign w:val="center"/>
          </w:tcPr>
          <w:p w14:paraId="717CCC56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2" w:type="dxa"/>
            <w:vAlign w:val="center"/>
          </w:tcPr>
          <w:p w14:paraId="5BB7E90A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vAlign w:val="center"/>
          </w:tcPr>
          <w:p w14:paraId="7AEBA07A" w14:textId="66C840AE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vAlign w:val="center"/>
          </w:tcPr>
          <w:p w14:paraId="397410C1" w14:textId="1C5F8839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58" w:type="dxa"/>
          </w:tcPr>
          <w:p w14:paraId="22B72D71" w14:textId="0AE194B0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307E"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5870EA" w14:paraId="2A027A44" w14:textId="77777777" w:rsidTr="00972006">
        <w:trPr>
          <w:cantSplit/>
          <w:trHeight w:val="389"/>
        </w:trPr>
        <w:tc>
          <w:tcPr>
            <w:tcW w:w="3235" w:type="dxa"/>
            <w:vAlign w:val="center"/>
          </w:tcPr>
          <w:p w14:paraId="778D57BF" w14:textId="77777777" w:rsidR="006545F6" w:rsidRPr="00D5161E" w:rsidRDefault="006545F6" w:rsidP="006545F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lieved</w:t>
            </w:r>
          </w:p>
        </w:tc>
        <w:tc>
          <w:tcPr>
            <w:tcW w:w="1170" w:type="dxa"/>
            <w:vAlign w:val="center"/>
          </w:tcPr>
          <w:p w14:paraId="046C35A6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2" w:type="dxa"/>
            <w:vAlign w:val="center"/>
          </w:tcPr>
          <w:p w14:paraId="4652CD23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vAlign w:val="center"/>
          </w:tcPr>
          <w:p w14:paraId="6F29D2A3" w14:textId="2B664D58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vAlign w:val="center"/>
          </w:tcPr>
          <w:p w14:paraId="71949B84" w14:textId="17F9B4A6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58" w:type="dxa"/>
          </w:tcPr>
          <w:p w14:paraId="767D8E49" w14:textId="497B8CE8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307E"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5870EA" w14:paraId="28683D75" w14:textId="77777777" w:rsidTr="00972006">
        <w:trPr>
          <w:cantSplit/>
          <w:trHeight w:val="389"/>
        </w:trPr>
        <w:tc>
          <w:tcPr>
            <w:tcW w:w="3235" w:type="dxa"/>
            <w:vAlign w:val="center"/>
          </w:tcPr>
          <w:p w14:paraId="3C195AF8" w14:textId="77777777" w:rsidR="006545F6" w:rsidRPr="00D5161E" w:rsidRDefault="006545F6" w:rsidP="006545F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laxed</w:t>
            </w:r>
          </w:p>
        </w:tc>
        <w:tc>
          <w:tcPr>
            <w:tcW w:w="1170" w:type="dxa"/>
            <w:vAlign w:val="center"/>
          </w:tcPr>
          <w:p w14:paraId="33C3B4E3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2" w:type="dxa"/>
            <w:vAlign w:val="center"/>
          </w:tcPr>
          <w:p w14:paraId="75FF254E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vAlign w:val="center"/>
          </w:tcPr>
          <w:p w14:paraId="5770A77B" w14:textId="0EB205A9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vAlign w:val="center"/>
          </w:tcPr>
          <w:p w14:paraId="58470E0E" w14:textId="6193F1C9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58" w:type="dxa"/>
          </w:tcPr>
          <w:p w14:paraId="5347A877" w14:textId="6C2E466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307E"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5870EA" w14:paraId="2EDA29C4" w14:textId="77777777" w:rsidTr="00972006">
        <w:trPr>
          <w:cantSplit/>
          <w:trHeight w:val="389"/>
        </w:trPr>
        <w:tc>
          <w:tcPr>
            <w:tcW w:w="3235" w:type="dxa"/>
            <w:vAlign w:val="center"/>
          </w:tcPr>
          <w:p w14:paraId="420A898B" w14:textId="77777777" w:rsidR="006545F6" w:rsidRPr="00D5161E" w:rsidRDefault="006545F6" w:rsidP="006545F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ree</w:t>
            </w:r>
          </w:p>
        </w:tc>
        <w:tc>
          <w:tcPr>
            <w:tcW w:w="1170" w:type="dxa"/>
            <w:vAlign w:val="center"/>
          </w:tcPr>
          <w:p w14:paraId="294B83BF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2" w:type="dxa"/>
            <w:vAlign w:val="center"/>
          </w:tcPr>
          <w:p w14:paraId="5109FF97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vAlign w:val="center"/>
          </w:tcPr>
          <w:p w14:paraId="09FF9E69" w14:textId="5E8FCBF5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vAlign w:val="center"/>
          </w:tcPr>
          <w:p w14:paraId="079F2F75" w14:textId="03AF8FAE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58" w:type="dxa"/>
          </w:tcPr>
          <w:p w14:paraId="2AD82023" w14:textId="7CF97C5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307E"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</w:tbl>
    <w:p w14:paraId="2E5FBC1E" w14:textId="29C0948E" w:rsidR="00B52266" w:rsidRPr="00D5161E" w:rsidRDefault="00B52266" w:rsidP="003E67D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655D3C0" w14:textId="4F626B6E" w:rsidR="00232DD2" w:rsidRPr="00D5161E" w:rsidRDefault="00FE3F45" w:rsidP="00232DD2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sz w:val="28"/>
          <w:szCs w:val="28"/>
          <w:u w:val="single"/>
        </w:rPr>
        <w:t>Self-consciousness</w:t>
      </w:r>
    </w:p>
    <w:p w14:paraId="75A91C54" w14:textId="77777777" w:rsidR="00232DD2" w:rsidRPr="00D5161E" w:rsidRDefault="00232DD2" w:rsidP="00232DD2">
      <w:pPr>
        <w:tabs>
          <w:tab w:val="left" w:pos="0"/>
        </w:tabs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FFBA201" w14:textId="5C4E186E" w:rsidR="00232DD2" w:rsidRDefault="00232DD2" w:rsidP="002B5272">
      <w:pPr>
        <w:pStyle w:val="ListParagraph"/>
        <w:numPr>
          <w:ilvl w:val="0"/>
          <w:numId w:val="6"/>
        </w:num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>Using any number f</w:t>
      </w:r>
      <w:r w:rsidR="0076716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om 0 to 2, where 0 is </w:t>
      </w:r>
      <w:r w:rsidR="007B2063">
        <w:rPr>
          <w:rFonts w:ascii="Times New Roman" w:eastAsia="Times New Roman" w:hAnsi="Times New Roman" w:cs="Times New Roman"/>
          <w:color w:val="000000"/>
          <w:sz w:val="24"/>
          <w:szCs w:val="24"/>
        </w:rPr>
        <w:t>Very Much</w:t>
      </w:r>
      <w:r w:rsidR="0076716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2 is </w:t>
      </w:r>
      <w:r w:rsidR="007B2063">
        <w:rPr>
          <w:rFonts w:ascii="Times New Roman" w:eastAsia="Times New Roman" w:hAnsi="Times New Roman" w:cs="Times New Roman"/>
          <w:color w:val="000000"/>
          <w:sz w:val="24"/>
          <w:szCs w:val="24"/>
        </w:rPr>
        <w:t>Not At All</w:t>
      </w:r>
      <w:r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to what extent did you feel each of the following over the last 4 weeks when you are </w:t>
      </w:r>
      <w:r w:rsidRPr="00D5161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ot</w:t>
      </w:r>
      <w:r w:rsidRPr="00D516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aring a prosthesis?</w:t>
      </w:r>
    </w:p>
    <w:p w14:paraId="0C02B052" w14:textId="32D013B9" w:rsidR="005870EA" w:rsidRDefault="005870EA" w:rsidP="00D5161E">
      <w:pPr>
        <w:pStyle w:val="ListParagraph"/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10326" w:type="dxa"/>
        <w:tblLayout w:type="fixed"/>
        <w:tblLook w:val="04A0" w:firstRow="1" w:lastRow="0" w:firstColumn="1" w:lastColumn="0" w:noHBand="0" w:noVBand="1"/>
      </w:tblPr>
      <w:tblGrid>
        <w:gridCol w:w="4464"/>
        <w:gridCol w:w="1354"/>
        <w:gridCol w:w="1354"/>
        <w:gridCol w:w="1354"/>
        <w:gridCol w:w="1800"/>
      </w:tblGrid>
      <w:tr w:rsidR="0076716F" w:rsidRPr="00D5161E" w14:paraId="5E2FB7E1" w14:textId="77777777" w:rsidTr="00F830EB">
        <w:trPr>
          <w:trHeight w:val="1052"/>
        </w:trPr>
        <w:tc>
          <w:tcPr>
            <w:tcW w:w="4464" w:type="dxa"/>
            <w:tcBorders>
              <w:right w:val="nil"/>
            </w:tcBorders>
          </w:tcPr>
          <w:p w14:paraId="2B94579B" w14:textId="77777777" w:rsidR="0076716F" w:rsidRPr="00D5161E" w:rsidRDefault="0076716F" w:rsidP="00A32584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left w:val="nil"/>
              <w:right w:val="nil"/>
            </w:tcBorders>
          </w:tcPr>
          <w:p w14:paraId="0E41520A" w14:textId="367FDEFA" w:rsidR="0076716F" w:rsidRDefault="0076716F" w:rsidP="0076716F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t at</w:t>
            </w:r>
          </w:p>
          <w:p w14:paraId="74F1A9C0" w14:textId="6299F935" w:rsidR="0076716F" w:rsidRPr="00D5161E" w:rsidRDefault="00F830EB" w:rsidP="0076716F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34B5E2AC" wp14:editId="0CEAF02F">
                      <wp:simplePos x="0" y="0"/>
                      <wp:positionH relativeFrom="column">
                        <wp:posOffset>323850</wp:posOffset>
                      </wp:positionH>
                      <wp:positionV relativeFrom="paragraph">
                        <wp:posOffset>203200</wp:posOffset>
                      </wp:positionV>
                      <wp:extent cx="0" cy="248920"/>
                      <wp:effectExtent l="0" t="0" r="19050" b="3683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489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569D78D3" id="Straight Connector 1" o:spid="_x0000_s1026" style="position:absolute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.5pt,16pt" to="25.5pt,3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76716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7BAF5DA6" wp14:editId="231E0B31">
                      <wp:simplePos x="0" y="0"/>
                      <wp:positionH relativeFrom="column">
                        <wp:posOffset>322992</wp:posOffset>
                      </wp:positionH>
                      <wp:positionV relativeFrom="paragraph">
                        <wp:posOffset>303530</wp:posOffset>
                      </wp:positionV>
                      <wp:extent cx="1685925" cy="0"/>
                      <wp:effectExtent l="0" t="0" r="28575" b="1905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8592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77BF820C" id="Straight Connector 2" o:spid="_x0000_s1026" style="position:absolute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.45pt,23.9pt" to="158.2pt,2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76716F">
              <w:rPr>
                <w:rFonts w:ascii="Times New Roman" w:eastAsia="Calibri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354" w:type="dxa"/>
            <w:tcBorders>
              <w:left w:val="nil"/>
              <w:right w:val="nil"/>
            </w:tcBorders>
          </w:tcPr>
          <w:p w14:paraId="760A1FC9" w14:textId="107D4136" w:rsidR="0076716F" w:rsidRPr="00D5161E" w:rsidRDefault="0076716F" w:rsidP="00A32584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0F5BE7E4" wp14:editId="3550BBCC">
                      <wp:simplePos x="0" y="0"/>
                      <wp:positionH relativeFrom="column">
                        <wp:posOffset>353695</wp:posOffset>
                      </wp:positionH>
                      <wp:positionV relativeFrom="paragraph">
                        <wp:posOffset>374015</wp:posOffset>
                      </wp:positionV>
                      <wp:extent cx="0" cy="249382"/>
                      <wp:effectExtent l="0" t="0" r="38100" b="3683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49382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45599BEC" id="Straight Connector 4" o:spid="_x0000_s1026" style="position:absolute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.85pt,29.45pt" to="27.85pt,4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354" w:type="dxa"/>
            <w:tcBorders>
              <w:left w:val="nil"/>
            </w:tcBorders>
          </w:tcPr>
          <w:p w14:paraId="3EE978DC" w14:textId="61987879" w:rsidR="006C33BF" w:rsidRDefault="0076716F" w:rsidP="0076716F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ery </w:t>
            </w:r>
          </w:p>
          <w:p w14:paraId="7D7257BA" w14:textId="3152A914" w:rsidR="0076716F" w:rsidRPr="00D5161E" w:rsidRDefault="00F830EB" w:rsidP="0076716F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 w:bidi="ta-IN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3092F4D9" wp14:editId="0BA5717B">
                      <wp:simplePos x="0" y="0"/>
                      <wp:positionH relativeFrom="column">
                        <wp:posOffset>310515</wp:posOffset>
                      </wp:positionH>
                      <wp:positionV relativeFrom="paragraph">
                        <wp:posOffset>210820</wp:posOffset>
                      </wp:positionV>
                      <wp:extent cx="0" cy="248920"/>
                      <wp:effectExtent l="0" t="0" r="19050" b="36830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489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363172E6" id="Straight Connector 7" o:spid="_x0000_s1026" style="position:absolute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.45pt,16.6pt" to="24.45pt,3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76716F">
              <w:rPr>
                <w:rFonts w:ascii="Times New Roman" w:eastAsia="Calibri" w:hAnsi="Times New Roman" w:cs="Times New Roman"/>
                <w:sz w:val="24"/>
                <w:szCs w:val="24"/>
              </w:rPr>
              <w:t>Much</w:t>
            </w:r>
          </w:p>
        </w:tc>
        <w:tc>
          <w:tcPr>
            <w:tcW w:w="1800" w:type="dxa"/>
          </w:tcPr>
          <w:p w14:paraId="269C8890" w14:textId="77777777" w:rsidR="0076716F" w:rsidRPr="00D5161E" w:rsidRDefault="0076716F" w:rsidP="00A32584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N’T KNOW/ NOT SURE/NOT APPLICABLE </w:t>
            </w:r>
          </w:p>
        </w:tc>
      </w:tr>
      <w:tr w:rsidR="006545F6" w:rsidRPr="005870EA" w14:paraId="36D97576" w14:textId="77777777" w:rsidTr="00765E83">
        <w:trPr>
          <w:cantSplit/>
          <w:trHeight w:val="576"/>
        </w:trPr>
        <w:tc>
          <w:tcPr>
            <w:tcW w:w="4464" w:type="dxa"/>
            <w:vAlign w:val="center"/>
          </w:tcPr>
          <w:p w14:paraId="100CFD9C" w14:textId="77777777" w:rsidR="006545F6" w:rsidRPr="00AB58E7" w:rsidRDefault="006545F6" w:rsidP="006545F6">
            <w:p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B58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ulnerable</w:t>
            </w:r>
          </w:p>
        </w:tc>
        <w:tc>
          <w:tcPr>
            <w:tcW w:w="1354" w:type="dxa"/>
            <w:vAlign w:val="center"/>
          </w:tcPr>
          <w:p w14:paraId="5D6A1426" w14:textId="5BE35E32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4" w:type="dxa"/>
            <w:vAlign w:val="center"/>
          </w:tcPr>
          <w:p w14:paraId="4993E4C6" w14:textId="7777777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4" w:type="dxa"/>
            <w:vAlign w:val="center"/>
          </w:tcPr>
          <w:p w14:paraId="49BC5A25" w14:textId="1AD05983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14:paraId="59DB0B97" w14:textId="75910EC0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13DC"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5870EA" w14:paraId="365C226E" w14:textId="77777777" w:rsidTr="00765E83">
        <w:trPr>
          <w:cantSplit/>
          <w:trHeight w:val="576"/>
        </w:trPr>
        <w:tc>
          <w:tcPr>
            <w:tcW w:w="4464" w:type="dxa"/>
            <w:vAlign w:val="center"/>
          </w:tcPr>
          <w:p w14:paraId="4F7C1060" w14:textId="77777777" w:rsidR="006545F6" w:rsidRPr="00AB58E7" w:rsidRDefault="006545F6" w:rsidP="006545F6">
            <w:p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B58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complete</w:t>
            </w:r>
          </w:p>
        </w:tc>
        <w:tc>
          <w:tcPr>
            <w:tcW w:w="1354" w:type="dxa"/>
            <w:vAlign w:val="center"/>
          </w:tcPr>
          <w:p w14:paraId="658D0AEA" w14:textId="745CDC86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4" w:type="dxa"/>
            <w:vAlign w:val="center"/>
          </w:tcPr>
          <w:p w14:paraId="6EE89D41" w14:textId="6F1AE8DD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4" w:type="dxa"/>
            <w:vAlign w:val="center"/>
          </w:tcPr>
          <w:p w14:paraId="6CE5B62E" w14:textId="011C24DC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14:paraId="438AEE62" w14:textId="0171D873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13DC"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5870EA" w14:paraId="5363BC78" w14:textId="77777777" w:rsidTr="00765E83">
        <w:trPr>
          <w:cantSplit/>
          <w:trHeight w:val="576"/>
        </w:trPr>
        <w:tc>
          <w:tcPr>
            <w:tcW w:w="4464" w:type="dxa"/>
            <w:vAlign w:val="center"/>
          </w:tcPr>
          <w:p w14:paraId="07A1AC82" w14:textId="77777777" w:rsidR="006545F6" w:rsidRPr="00AB58E7" w:rsidRDefault="006545F6" w:rsidP="006545F6">
            <w:p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B58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ifferent from others</w:t>
            </w:r>
          </w:p>
        </w:tc>
        <w:tc>
          <w:tcPr>
            <w:tcW w:w="1354" w:type="dxa"/>
            <w:vAlign w:val="center"/>
          </w:tcPr>
          <w:p w14:paraId="6063A2D5" w14:textId="41F5926C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4" w:type="dxa"/>
            <w:vAlign w:val="center"/>
          </w:tcPr>
          <w:p w14:paraId="696ABAA4" w14:textId="4587C456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4" w:type="dxa"/>
            <w:vAlign w:val="center"/>
          </w:tcPr>
          <w:p w14:paraId="3E8709AF" w14:textId="54518979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14:paraId="5D8B4BD3" w14:textId="3B0EF406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13DC"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6545F6" w:rsidRPr="005870EA" w14:paraId="457740A4" w14:textId="77777777" w:rsidTr="00765E83">
        <w:trPr>
          <w:cantSplit/>
          <w:trHeight w:val="576"/>
        </w:trPr>
        <w:tc>
          <w:tcPr>
            <w:tcW w:w="4464" w:type="dxa"/>
            <w:vAlign w:val="center"/>
          </w:tcPr>
          <w:p w14:paraId="3442239B" w14:textId="77777777" w:rsidR="006545F6" w:rsidRPr="00AB58E7" w:rsidRDefault="006545F6" w:rsidP="006545F6">
            <w:p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B58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hy in public</w:t>
            </w:r>
          </w:p>
        </w:tc>
        <w:tc>
          <w:tcPr>
            <w:tcW w:w="1354" w:type="dxa"/>
            <w:vAlign w:val="center"/>
          </w:tcPr>
          <w:p w14:paraId="685CCD3E" w14:textId="2D7BD0E7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4" w:type="dxa"/>
            <w:vAlign w:val="center"/>
          </w:tcPr>
          <w:p w14:paraId="4B3ABEDB" w14:textId="51D91D30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6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4" w:type="dxa"/>
            <w:vAlign w:val="center"/>
          </w:tcPr>
          <w:p w14:paraId="27B8B0A6" w14:textId="1D358136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14:paraId="735DA904" w14:textId="6C80EBA1" w:rsidR="006545F6" w:rsidRPr="00D5161E" w:rsidRDefault="006545F6" w:rsidP="006545F6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13DC"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</w:tbl>
    <w:p w14:paraId="5881ACFD" w14:textId="3A6434E3" w:rsidR="00B52266" w:rsidRDefault="00B52266" w:rsidP="003B542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BC882AE" w14:textId="77777777" w:rsidR="00EF2614" w:rsidRPr="00CB43AB" w:rsidRDefault="00EF2614" w:rsidP="00EF2614">
      <w:pPr>
        <w:spacing w:after="0" w:line="240" w:lineRule="auto"/>
        <w:rPr>
          <w:bCs/>
        </w:rPr>
      </w:pPr>
      <w:r w:rsidRPr="00CB43AB">
        <w:rPr>
          <w:bCs/>
        </w:rPr>
        <w:t>*these items have already been reverse coded</w:t>
      </w:r>
    </w:p>
    <w:p w14:paraId="314DABE7" w14:textId="77777777" w:rsidR="00EF2614" w:rsidRPr="00D5161E" w:rsidRDefault="00EF2614" w:rsidP="003B542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EF2614" w:rsidRPr="00D5161E" w:rsidSect="005971E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06A1D7" w14:textId="77777777" w:rsidR="00F63DCE" w:rsidRDefault="00F63DCE" w:rsidP="002B5272">
      <w:pPr>
        <w:spacing w:after="0" w:line="240" w:lineRule="auto"/>
      </w:pPr>
      <w:r>
        <w:separator/>
      </w:r>
    </w:p>
  </w:endnote>
  <w:endnote w:type="continuationSeparator" w:id="0">
    <w:p w14:paraId="524E0EF7" w14:textId="77777777" w:rsidR="00F63DCE" w:rsidRDefault="00F63DCE" w:rsidP="002B52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549538" w14:textId="77777777" w:rsidR="00051B75" w:rsidRDefault="00051B7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8D8394" w14:textId="77777777" w:rsidR="006559DC" w:rsidRDefault="006559D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65626F" w14:textId="77777777" w:rsidR="00051B75" w:rsidRDefault="00051B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32209C" w14:textId="77777777" w:rsidR="00F63DCE" w:rsidRDefault="00F63DCE" w:rsidP="002B5272">
      <w:pPr>
        <w:spacing w:after="0" w:line="240" w:lineRule="auto"/>
      </w:pPr>
      <w:r>
        <w:separator/>
      </w:r>
    </w:p>
  </w:footnote>
  <w:footnote w:type="continuationSeparator" w:id="0">
    <w:p w14:paraId="44C15DB4" w14:textId="77777777" w:rsidR="00F63DCE" w:rsidRDefault="00F63DCE" w:rsidP="002B52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ED203D" w14:textId="77777777" w:rsidR="00051B75" w:rsidRDefault="00051B7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72C8CA" w14:textId="77777777" w:rsidR="00714110" w:rsidRDefault="00714110"/>
  <w:tbl>
    <w:tblPr>
      <w:tblW w:w="10055" w:type="dxa"/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Look w:val="01E0" w:firstRow="1" w:lastRow="1" w:firstColumn="1" w:lastColumn="1" w:noHBand="0" w:noVBand="0"/>
    </w:tblPr>
    <w:tblGrid>
      <w:gridCol w:w="1003"/>
      <w:gridCol w:w="2783"/>
      <w:gridCol w:w="6269"/>
    </w:tblGrid>
    <w:tr w:rsidR="002B5272" w:rsidRPr="006A727D" w14:paraId="2D6ADBD8" w14:textId="77777777" w:rsidTr="00342F2A">
      <w:trPr>
        <w:trHeight w:val="1086"/>
        <w:jc w:val="center"/>
      </w:trPr>
      <w:tc>
        <w:tcPr>
          <w:tcW w:w="0" w:type="auto"/>
        </w:tcPr>
        <w:p w14:paraId="6F3F40E5" w14:textId="77777777" w:rsidR="00714110" w:rsidRDefault="00714110" w:rsidP="002B5272">
          <w:pPr>
            <w:spacing w:after="0" w:line="240" w:lineRule="auto"/>
            <w:jc w:val="center"/>
            <w:rPr>
              <w:rFonts w:ascii="Times New Roman" w:eastAsia="Times New Roman" w:hAnsi="Times New Roman" w:cs="Times New Roman"/>
              <w:sz w:val="24"/>
              <w:szCs w:val="24"/>
            </w:rPr>
          </w:pPr>
        </w:p>
        <w:p w14:paraId="2ED825F8" w14:textId="4A5AE204" w:rsidR="002B5272" w:rsidRPr="006A727D" w:rsidRDefault="009F3A09" w:rsidP="002B5272">
          <w:pPr>
            <w:spacing w:after="0" w:line="240" w:lineRule="auto"/>
            <w:jc w:val="center"/>
            <w:rPr>
              <w:rFonts w:ascii="Times New Roman" w:eastAsia="Times New Roman" w:hAnsi="Times New Roman" w:cs="Times New Roman"/>
              <w:sz w:val="24"/>
              <w:szCs w:val="24"/>
            </w:rPr>
          </w:pPr>
          <w:r>
            <w:rPr>
              <w:rFonts w:ascii="Times New Roman" w:eastAsia="Times New Roman" w:hAnsi="Times New Roman" w:cs="Times New Roman"/>
              <w:sz w:val="24"/>
              <w:szCs w:val="24"/>
            </w:rPr>
            <w:t>Subject Number</w:t>
          </w:r>
        </w:p>
      </w:tc>
      <w:tc>
        <w:tcPr>
          <w:tcW w:w="0" w:type="auto"/>
        </w:tcPr>
        <w:p w14:paraId="35356EDD" w14:textId="77777777" w:rsidR="002B5272" w:rsidRPr="006A727D" w:rsidRDefault="002B5272" w:rsidP="002B5272">
          <w:pPr>
            <w:spacing w:after="0" w:line="240" w:lineRule="auto"/>
            <w:rPr>
              <w:rFonts w:ascii="Times New Roman" w:eastAsia="Times New Roman" w:hAnsi="Times New Roman" w:cs="Times New Roman"/>
              <w:sz w:val="72"/>
              <w:szCs w:val="24"/>
            </w:rPr>
          </w:pPr>
          <w:r w:rsidRPr="006A727D">
            <w:rPr>
              <w:rFonts w:ascii="Times New Roman" w:eastAsia="Times New Roman" w:hAnsi="Times New Roman" w:cs="Times New Roman"/>
              <w:sz w:val="72"/>
              <w:szCs w:val="96"/>
            </w:rPr>
            <w:sym w:font="Wingdings 2" w:char="F0A3"/>
          </w:r>
          <w:r w:rsidRPr="006A727D">
            <w:rPr>
              <w:rFonts w:ascii="Times New Roman" w:eastAsia="Times New Roman" w:hAnsi="Times New Roman" w:cs="Times New Roman"/>
              <w:sz w:val="72"/>
              <w:szCs w:val="96"/>
            </w:rPr>
            <w:sym w:font="Wingdings 2" w:char="F0A3"/>
          </w:r>
          <w:r w:rsidRPr="006A727D">
            <w:rPr>
              <w:rFonts w:ascii="Times New Roman" w:eastAsia="Times New Roman" w:hAnsi="Times New Roman" w:cs="Times New Roman"/>
              <w:sz w:val="72"/>
              <w:szCs w:val="96"/>
            </w:rPr>
            <w:sym w:font="Wingdings 2" w:char="F0A3"/>
          </w:r>
          <w:r w:rsidRPr="006A727D">
            <w:rPr>
              <w:rFonts w:ascii="Times New Roman" w:eastAsia="Times New Roman" w:hAnsi="Times New Roman" w:cs="Times New Roman"/>
              <w:sz w:val="72"/>
              <w:szCs w:val="96"/>
            </w:rPr>
            <w:sym w:font="Wingdings 2" w:char="F0A3"/>
          </w:r>
          <w:r w:rsidRPr="006A727D">
            <w:rPr>
              <w:rFonts w:ascii="Times New Roman" w:eastAsia="Times New Roman" w:hAnsi="Times New Roman" w:cs="Times New Roman"/>
              <w:sz w:val="72"/>
              <w:szCs w:val="52"/>
            </w:rPr>
            <w:t xml:space="preserve"> </w:t>
          </w:r>
        </w:p>
      </w:tc>
      <w:tc>
        <w:tcPr>
          <w:tcW w:w="0" w:type="auto"/>
        </w:tcPr>
        <w:p w14:paraId="5DEAF0F8" w14:textId="77777777" w:rsidR="002B5272" w:rsidRPr="006A727D" w:rsidRDefault="002B5272" w:rsidP="002B5272">
          <w:pPr>
            <w:spacing w:after="0" w:line="240" w:lineRule="auto"/>
            <w:jc w:val="center"/>
            <w:rPr>
              <w:rFonts w:ascii="Times New Roman" w:eastAsia="Times New Roman" w:hAnsi="Times New Roman" w:cs="Times New Roman"/>
              <w:sz w:val="52"/>
              <w:szCs w:val="52"/>
            </w:rPr>
          </w:pPr>
          <w:r w:rsidRPr="006A727D">
            <w:rPr>
              <w:rFonts w:ascii="Times New Roman" w:eastAsia="Times New Roman" w:hAnsi="Times New Roman" w:cs="Times New Roman"/>
              <w:sz w:val="24"/>
              <w:szCs w:val="24"/>
            </w:rPr>
            <w:t>Date:</w:t>
          </w:r>
          <w:r w:rsidRPr="006A727D">
            <w:rPr>
              <w:rFonts w:ascii="Times New Roman" w:eastAsia="Times New Roman" w:hAnsi="Times New Roman" w:cs="Times New Roman"/>
              <w:sz w:val="72"/>
              <w:szCs w:val="96"/>
            </w:rPr>
            <w:sym w:font="Wingdings 2" w:char="F0A3"/>
          </w:r>
          <w:r w:rsidRPr="006A727D">
            <w:rPr>
              <w:rFonts w:ascii="Times New Roman" w:eastAsia="Times New Roman" w:hAnsi="Times New Roman" w:cs="Times New Roman"/>
              <w:sz w:val="72"/>
              <w:szCs w:val="96"/>
            </w:rPr>
            <w:sym w:font="Wingdings 2" w:char="F0A3"/>
          </w:r>
          <w:r w:rsidRPr="006A727D">
            <w:rPr>
              <w:rFonts w:ascii="Times New Roman" w:eastAsia="Times New Roman" w:hAnsi="Times New Roman" w:cs="Times New Roman"/>
              <w:sz w:val="72"/>
              <w:szCs w:val="52"/>
            </w:rPr>
            <w:t>/</w:t>
          </w:r>
          <w:r w:rsidRPr="006A727D">
            <w:rPr>
              <w:rFonts w:ascii="Times New Roman" w:eastAsia="Times New Roman" w:hAnsi="Times New Roman" w:cs="Times New Roman"/>
              <w:sz w:val="72"/>
              <w:szCs w:val="96"/>
            </w:rPr>
            <w:sym w:font="Wingdings 2" w:char="F0A3"/>
          </w:r>
          <w:r w:rsidRPr="006A727D">
            <w:rPr>
              <w:rFonts w:ascii="Times New Roman" w:eastAsia="Times New Roman" w:hAnsi="Times New Roman" w:cs="Times New Roman"/>
              <w:sz w:val="72"/>
              <w:szCs w:val="96"/>
            </w:rPr>
            <w:sym w:font="Wingdings 2" w:char="F0A3"/>
          </w:r>
          <w:r w:rsidRPr="006A727D">
            <w:rPr>
              <w:rFonts w:ascii="Times New Roman" w:eastAsia="Times New Roman" w:hAnsi="Times New Roman" w:cs="Times New Roman"/>
              <w:sz w:val="72"/>
              <w:szCs w:val="52"/>
            </w:rPr>
            <w:t>/</w:t>
          </w:r>
          <w:r w:rsidRPr="006A727D">
            <w:rPr>
              <w:rFonts w:ascii="Times New Roman" w:eastAsia="Times New Roman" w:hAnsi="Times New Roman" w:cs="Times New Roman"/>
              <w:sz w:val="72"/>
              <w:szCs w:val="96"/>
            </w:rPr>
            <w:sym w:font="Wingdings 2" w:char="F0A3"/>
          </w:r>
          <w:r w:rsidRPr="006A727D">
            <w:rPr>
              <w:rFonts w:ascii="Times New Roman" w:eastAsia="Times New Roman" w:hAnsi="Times New Roman" w:cs="Times New Roman"/>
              <w:sz w:val="72"/>
              <w:szCs w:val="96"/>
            </w:rPr>
            <w:sym w:font="Wingdings 2" w:char="F0A3"/>
          </w:r>
          <w:r w:rsidRPr="006A727D">
            <w:rPr>
              <w:rFonts w:ascii="Times New Roman" w:eastAsia="Times New Roman" w:hAnsi="Times New Roman" w:cs="Times New Roman"/>
              <w:sz w:val="72"/>
              <w:szCs w:val="96"/>
            </w:rPr>
            <w:sym w:font="Wingdings 2" w:char="F0A3"/>
          </w:r>
          <w:r w:rsidRPr="006A727D">
            <w:rPr>
              <w:rFonts w:ascii="Times New Roman" w:eastAsia="Times New Roman" w:hAnsi="Times New Roman" w:cs="Times New Roman"/>
              <w:sz w:val="72"/>
              <w:szCs w:val="96"/>
            </w:rPr>
            <w:sym w:font="Wingdings 2" w:char="F0A3"/>
          </w:r>
        </w:p>
        <w:p w14:paraId="192B4E63" w14:textId="77777777" w:rsidR="002B5272" w:rsidRPr="006A727D" w:rsidRDefault="002B5272" w:rsidP="002B5272">
          <w:pPr>
            <w:spacing w:after="0" w:line="240" w:lineRule="auto"/>
            <w:jc w:val="center"/>
            <w:rPr>
              <w:rFonts w:ascii="Times New Roman" w:eastAsia="Times New Roman" w:hAnsi="Times New Roman" w:cs="Times New Roman"/>
              <w:sz w:val="16"/>
              <w:szCs w:val="16"/>
            </w:rPr>
          </w:pPr>
          <w:r w:rsidRPr="006A727D">
            <w:rPr>
              <w:rFonts w:ascii="Times New Roman" w:eastAsia="Times New Roman" w:hAnsi="Times New Roman" w:cs="Times New Roman"/>
              <w:sz w:val="16"/>
              <w:szCs w:val="16"/>
            </w:rPr>
            <w:t xml:space="preserve">            Mon/day/year</w:t>
          </w:r>
        </w:p>
      </w:tc>
    </w:tr>
  </w:tbl>
  <w:p w14:paraId="4CBDCDC7" w14:textId="77777777" w:rsidR="002B5272" w:rsidRDefault="002B527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947DCE" w14:textId="77777777" w:rsidR="00051B75" w:rsidRDefault="00051B7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F360F"/>
    <w:multiLevelType w:val="hybridMultilevel"/>
    <w:tmpl w:val="6FF0C40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B5C02C7"/>
    <w:multiLevelType w:val="hybridMultilevel"/>
    <w:tmpl w:val="979EF4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83A65BC"/>
    <w:multiLevelType w:val="hybridMultilevel"/>
    <w:tmpl w:val="79C2A65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D6E190B"/>
    <w:multiLevelType w:val="hybridMultilevel"/>
    <w:tmpl w:val="6FF0C40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96A5D78"/>
    <w:multiLevelType w:val="hybridMultilevel"/>
    <w:tmpl w:val="31D04F5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793129B8"/>
    <w:multiLevelType w:val="hybridMultilevel"/>
    <w:tmpl w:val="6FF0C40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0"/>
  </w:num>
  <w:num w:numId="5">
    <w:abstractNumId w:val="4"/>
  </w:num>
  <w:num w:numId="6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LCOT">
    <w15:presenceInfo w15:providerId="None" w15:userId="ELCO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502CBC"/>
    <w:rsid w:val="00001BB0"/>
    <w:rsid w:val="000221F4"/>
    <w:rsid w:val="00051B75"/>
    <w:rsid w:val="000556EB"/>
    <w:rsid w:val="000642E6"/>
    <w:rsid w:val="00081C93"/>
    <w:rsid w:val="000D6795"/>
    <w:rsid w:val="00116652"/>
    <w:rsid w:val="00232DD2"/>
    <w:rsid w:val="002613A4"/>
    <w:rsid w:val="002B5272"/>
    <w:rsid w:val="0030284F"/>
    <w:rsid w:val="0034712B"/>
    <w:rsid w:val="0035050C"/>
    <w:rsid w:val="003B542A"/>
    <w:rsid w:val="003C6E7C"/>
    <w:rsid w:val="003E67DC"/>
    <w:rsid w:val="003F350B"/>
    <w:rsid w:val="003F7F14"/>
    <w:rsid w:val="00420CC1"/>
    <w:rsid w:val="00502CBC"/>
    <w:rsid w:val="005771CD"/>
    <w:rsid w:val="005870EA"/>
    <w:rsid w:val="005971E5"/>
    <w:rsid w:val="005A1D61"/>
    <w:rsid w:val="005E7ABF"/>
    <w:rsid w:val="006049A4"/>
    <w:rsid w:val="00633A35"/>
    <w:rsid w:val="006545F6"/>
    <w:rsid w:val="006559DC"/>
    <w:rsid w:val="006C33BF"/>
    <w:rsid w:val="006D79C9"/>
    <w:rsid w:val="006E7B67"/>
    <w:rsid w:val="00710B1B"/>
    <w:rsid w:val="00714110"/>
    <w:rsid w:val="00735702"/>
    <w:rsid w:val="0076716F"/>
    <w:rsid w:val="007671A7"/>
    <w:rsid w:val="0078099B"/>
    <w:rsid w:val="007A6355"/>
    <w:rsid w:val="007B2063"/>
    <w:rsid w:val="0087754C"/>
    <w:rsid w:val="008819A0"/>
    <w:rsid w:val="008C5F99"/>
    <w:rsid w:val="0094263F"/>
    <w:rsid w:val="009B13DF"/>
    <w:rsid w:val="009D0423"/>
    <w:rsid w:val="009D5BB4"/>
    <w:rsid w:val="009F3A09"/>
    <w:rsid w:val="00A073C4"/>
    <w:rsid w:val="00A778F2"/>
    <w:rsid w:val="00AB58E7"/>
    <w:rsid w:val="00AD26C9"/>
    <w:rsid w:val="00B00C02"/>
    <w:rsid w:val="00B5076C"/>
    <w:rsid w:val="00B52266"/>
    <w:rsid w:val="00BA7861"/>
    <w:rsid w:val="00BB6072"/>
    <w:rsid w:val="00C97AC7"/>
    <w:rsid w:val="00CD1FDE"/>
    <w:rsid w:val="00D04061"/>
    <w:rsid w:val="00D5161E"/>
    <w:rsid w:val="00DA0D6D"/>
    <w:rsid w:val="00E23759"/>
    <w:rsid w:val="00E274AF"/>
    <w:rsid w:val="00E70321"/>
    <w:rsid w:val="00EF2614"/>
    <w:rsid w:val="00EF5B1C"/>
    <w:rsid w:val="00F35E86"/>
    <w:rsid w:val="00F53506"/>
    <w:rsid w:val="00F63DCE"/>
    <w:rsid w:val="00F830EB"/>
    <w:rsid w:val="00F94200"/>
    <w:rsid w:val="00FE3F45"/>
    <w:rsid w:val="00FE6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416F7"/>
  <w15:chartTrackingRefBased/>
  <w15:docId w15:val="{8C4CA0FF-41E2-4109-95A5-DB7CD67A3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3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3A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3A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A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A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A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A3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040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B52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5272"/>
  </w:style>
  <w:style w:type="paragraph" w:styleId="Footer">
    <w:name w:val="footer"/>
    <w:basedOn w:val="Normal"/>
    <w:link w:val="FooterChar"/>
    <w:uiPriority w:val="99"/>
    <w:unhideWhenUsed/>
    <w:rsid w:val="002B52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272"/>
  </w:style>
  <w:style w:type="paragraph" w:styleId="ListParagraph">
    <w:name w:val="List Paragraph"/>
    <w:basedOn w:val="Normal"/>
    <w:uiPriority w:val="34"/>
    <w:qFormat/>
    <w:rsid w:val="002B5272"/>
    <w:pPr>
      <w:ind w:left="720"/>
      <w:contextualSpacing/>
    </w:pPr>
  </w:style>
  <w:style w:type="paragraph" w:styleId="Revision">
    <w:name w:val="Revision"/>
    <w:hidden/>
    <w:uiPriority w:val="99"/>
    <w:semiHidden/>
    <w:rsid w:val="00D516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61</Words>
  <Characters>4130</Characters>
  <Application>Microsoft Office Word</Application>
  <DocSecurity>0</DocSecurity>
  <Lines>516</Lines>
  <Paragraphs>3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nik, Linda</dc:creator>
  <cp:keywords/>
  <dc:description/>
  <cp:lastModifiedBy>ELCOT</cp:lastModifiedBy>
  <cp:revision>4</cp:revision>
  <dcterms:created xsi:type="dcterms:W3CDTF">2021-08-05T19:59:00Z</dcterms:created>
  <dcterms:modified xsi:type="dcterms:W3CDTF">2021-12-17T06:37:00Z</dcterms:modified>
</cp:coreProperties>
</file>